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76D6A" w14:textId="3BFE7E43" w:rsidR="000F0A42" w:rsidRDefault="00E4530E" w:rsidP="00E4530E">
      <w:pPr>
        <w:rPr>
          <w:b/>
          <w:bCs/>
        </w:rPr>
      </w:pPr>
      <w:r>
        <w:rPr>
          <w:b/>
          <w:bCs/>
        </w:rPr>
        <w:t xml:space="preserve">Multimedia Appendix </w:t>
      </w:r>
      <w:r w:rsidR="00153E7A">
        <w:rPr>
          <w:b/>
          <w:bCs/>
        </w:rPr>
        <w:t>11</w:t>
      </w:r>
      <w:r>
        <w:rPr>
          <w:b/>
          <w:bCs/>
        </w:rPr>
        <w:t>. Full Hurdle Models: Positivity vs. Stigma</w:t>
      </w:r>
    </w:p>
    <w:p w14:paraId="3D42DC5C" w14:textId="77777777" w:rsidR="000F0A42" w:rsidRPr="00147570" w:rsidRDefault="000F0A42" w:rsidP="000F0A42"/>
    <w:tbl>
      <w:tblPr>
        <w:tblW w:w="13746" w:type="dxa"/>
        <w:tblLayout w:type="fixed"/>
        <w:tblLook w:val="04A0" w:firstRow="1" w:lastRow="0" w:firstColumn="1" w:lastColumn="0" w:noHBand="0" w:noVBand="1"/>
      </w:tblPr>
      <w:tblGrid>
        <w:gridCol w:w="3294"/>
        <w:gridCol w:w="1685"/>
        <w:gridCol w:w="896"/>
        <w:gridCol w:w="1755"/>
        <w:gridCol w:w="889"/>
        <w:gridCol w:w="1626"/>
        <w:gridCol w:w="926"/>
        <w:gridCol w:w="1756"/>
        <w:gridCol w:w="919"/>
      </w:tblGrid>
      <w:tr w:rsidR="000F0A42" w:rsidRPr="004008D0" w14:paraId="7EEABAAC" w14:textId="77777777" w:rsidTr="00267785">
        <w:tc>
          <w:tcPr>
            <w:tcW w:w="3294" w:type="dxa"/>
            <w:tcBorders>
              <w:top w:val="single" w:sz="4" w:space="0" w:color="auto"/>
            </w:tcBorders>
          </w:tcPr>
          <w:p w14:paraId="490C9927" w14:textId="77777777" w:rsidR="000F0A42" w:rsidRPr="004008D0" w:rsidRDefault="000F0A42" w:rsidP="00267785">
            <w:pPr>
              <w:rPr>
                <w:sz w:val="18"/>
                <w:szCs w:val="18"/>
              </w:rPr>
            </w:pPr>
          </w:p>
        </w:tc>
        <w:tc>
          <w:tcPr>
            <w:tcW w:w="5225" w:type="dxa"/>
            <w:gridSpan w:val="4"/>
            <w:tcBorders>
              <w:top w:val="single" w:sz="4" w:space="0" w:color="auto"/>
            </w:tcBorders>
          </w:tcPr>
          <w:p w14:paraId="035C3DF2" w14:textId="77777777" w:rsidR="000F0A42" w:rsidRPr="004008D0" w:rsidRDefault="000F0A42" w:rsidP="002677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Data</w:t>
            </w:r>
          </w:p>
        </w:tc>
        <w:tc>
          <w:tcPr>
            <w:tcW w:w="5227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04C1190D" w14:textId="77777777" w:rsidR="000F0A42" w:rsidRPr="004008D0" w:rsidRDefault="000F0A42" w:rsidP="002677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ed Data</w:t>
            </w:r>
          </w:p>
        </w:tc>
      </w:tr>
      <w:tr w:rsidR="000F0A42" w:rsidRPr="004008D0" w14:paraId="33F42A4C" w14:textId="77777777" w:rsidTr="00267785">
        <w:tc>
          <w:tcPr>
            <w:tcW w:w="3294" w:type="dxa"/>
            <w:tcBorders>
              <w:top w:val="single" w:sz="4" w:space="0" w:color="auto"/>
            </w:tcBorders>
          </w:tcPr>
          <w:p w14:paraId="0E08461C" w14:textId="77777777" w:rsidR="000F0A42" w:rsidRPr="004008D0" w:rsidRDefault="000F0A42" w:rsidP="00267785">
            <w:pPr>
              <w:rPr>
                <w:sz w:val="18"/>
                <w:szCs w:val="18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E7649C1" w14:textId="77777777" w:rsidR="000F0A42" w:rsidRPr="004008D0" w:rsidRDefault="000F0A42" w:rsidP="00267785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Semicontinuous Model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AF86A0C" w14:textId="77777777" w:rsidR="000F0A42" w:rsidRPr="004008D0" w:rsidRDefault="000F0A42" w:rsidP="00267785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Logistic Mode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7092ECB" w14:textId="77777777" w:rsidR="000F0A42" w:rsidRPr="004008D0" w:rsidRDefault="000F0A42" w:rsidP="00267785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Semicontinuous Model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654F2D1" w14:textId="77777777" w:rsidR="000F0A42" w:rsidRPr="004008D0" w:rsidRDefault="000F0A42" w:rsidP="00267785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Logistic Model</w:t>
            </w:r>
          </w:p>
        </w:tc>
      </w:tr>
      <w:tr w:rsidR="000F0A42" w:rsidRPr="004008D0" w14:paraId="7C2130D2" w14:textId="77777777" w:rsidTr="00267785">
        <w:tc>
          <w:tcPr>
            <w:tcW w:w="3294" w:type="dxa"/>
            <w:tcBorders>
              <w:bottom w:val="single" w:sz="4" w:space="0" w:color="auto"/>
            </w:tcBorders>
          </w:tcPr>
          <w:p w14:paraId="39076E84" w14:textId="77777777" w:rsidR="000F0A42" w:rsidRPr="004008D0" w:rsidRDefault="000F0A42" w:rsidP="00267785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Outcome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D278DAD" w14:textId="77777777" w:rsidR="000F0A42" w:rsidRPr="004008D0" w:rsidRDefault="000F0A42" w:rsidP="00267785">
            <w:pPr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 xml:space="preserve">β (95% </w:t>
            </w:r>
            <w:proofErr w:type="spellStart"/>
            <w:r w:rsidRPr="004008D0">
              <w:rPr>
                <w:sz w:val="18"/>
                <w:szCs w:val="18"/>
              </w:rPr>
              <w:t>CI</w:t>
            </w:r>
            <w:r w:rsidRPr="004008D0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008D0">
              <w:rPr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</w:tcPr>
          <w:p w14:paraId="217309E1" w14:textId="77777777" w:rsidR="000F0A42" w:rsidRPr="004008D0" w:rsidRDefault="000F0A42" w:rsidP="00267785">
            <w:pPr>
              <w:rPr>
                <w:sz w:val="18"/>
                <w:szCs w:val="18"/>
                <w:vertAlign w:val="superscript"/>
              </w:rPr>
            </w:pPr>
            <w:r w:rsidRPr="004008D0">
              <w:rPr>
                <w:i/>
                <w:iCs/>
                <w:sz w:val="18"/>
                <w:szCs w:val="18"/>
              </w:rPr>
              <w:t>P-</w:t>
            </w:r>
            <w:proofErr w:type="spellStart"/>
            <w:r w:rsidRPr="004008D0">
              <w:rPr>
                <w:sz w:val="18"/>
                <w:szCs w:val="18"/>
              </w:rPr>
              <w:t>value</w:t>
            </w:r>
            <w:r w:rsidRPr="004008D0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</w:tcBorders>
          </w:tcPr>
          <w:p w14:paraId="554EC318" w14:textId="77777777" w:rsidR="000F0A42" w:rsidRPr="004008D0" w:rsidRDefault="000F0A42" w:rsidP="002677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g-Odds </w:t>
            </w:r>
            <w:r w:rsidRPr="004008D0">
              <w:rPr>
                <w:sz w:val="18"/>
                <w:szCs w:val="18"/>
              </w:rPr>
              <w:t>(95% CI)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499F5F10" w14:textId="77777777" w:rsidR="000F0A42" w:rsidRPr="004008D0" w:rsidRDefault="000F0A42" w:rsidP="00267785">
            <w:pPr>
              <w:rPr>
                <w:sz w:val="18"/>
                <w:szCs w:val="18"/>
                <w:vertAlign w:val="superscript"/>
              </w:rPr>
            </w:pPr>
            <w:r w:rsidRPr="004008D0">
              <w:rPr>
                <w:i/>
                <w:iCs/>
                <w:sz w:val="18"/>
                <w:szCs w:val="18"/>
              </w:rPr>
              <w:t>P-</w:t>
            </w:r>
            <w:proofErr w:type="spellStart"/>
            <w:r w:rsidRPr="004008D0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</w:tcPr>
          <w:p w14:paraId="020EBF82" w14:textId="77777777" w:rsidR="000F0A42" w:rsidRPr="00147570" w:rsidRDefault="000F0A42" w:rsidP="00267785">
            <w:pPr>
              <w:jc w:val="center"/>
              <w:rPr>
                <w:sz w:val="18"/>
                <w:szCs w:val="18"/>
              </w:rPr>
            </w:pPr>
            <w:r w:rsidRPr="004008D0">
              <w:rPr>
                <w:sz w:val="18"/>
                <w:szCs w:val="18"/>
              </w:rPr>
              <w:t>β (95% CI)</w:t>
            </w: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</w:tcPr>
          <w:p w14:paraId="0AD597C6" w14:textId="77777777" w:rsidR="000F0A42" w:rsidRPr="00147570" w:rsidRDefault="000F0A42" w:rsidP="00267785">
            <w:pPr>
              <w:rPr>
                <w:sz w:val="18"/>
                <w:szCs w:val="18"/>
              </w:rPr>
            </w:pPr>
            <w:r w:rsidRPr="004008D0">
              <w:rPr>
                <w:i/>
                <w:iCs/>
                <w:sz w:val="18"/>
                <w:szCs w:val="18"/>
              </w:rPr>
              <w:t>P-</w:t>
            </w:r>
            <w:proofErr w:type="spellStart"/>
            <w:r w:rsidRPr="004008D0">
              <w:rPr>
                <w:sz w:val="18"/>
                <w:szCs w:val="18"/>
              </w:rPr>
              <w:t>value</w:t>
            </w:r>
            <w:r w:rsidRPr="004008D0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56" w:type="dxa"/>
            <w:tcBorders>
              <w:left w:val="single" w:sz="4" w:space="0" w:color="auto"/>
              <w:bottom w:val="single" w:sz="4" w:space="0" w:color="auto"/>
            </w:tcBorders>
          </w:tcPr>
          <w:p w14:paraId="3F2C4D97" w14:textId="77777777" w:rsidR="000F0A42" w:rsidRPr="004008D0" w:rsidRDefault="000F0A42" w:rsidP="00267785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g-Odds </w:t>
            </w:r>
            <w:r w:rsidRPr="004008D0">
              <w:rPr>
                <w:sz w:val="18"/>
                <w:szCs w:val="18"/>
              </w:rPr>
              <w:t>(95% CI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1A96F57" w14:textId="77777777" w:rsidR="000F0A42" w:rsidRPr="004008D0" w:rsidRDefault="000F0A42" w:rsidP="00267785">
            <w:pPr>
              <w:rPr>
                <w:i/>
                <w:iCs/>
                <w:sz w:val="18"/>
                <w:szCs w:val="18"/>
              </w:rPr>
            </w:pPr>
            <w:r w:rsidRPr="004008D0">
              <w:rPr>
                <w:i/>
                <w:iCs/>
                <w:sz w:val="18"/>
                <w:szCs w:val="18"/>
              </w:rPr>
              <w:t>P-</w:t>
            </w:r>
            <w:proofErr w:type="spellStart"/>
            <w:r w:rsidRPr="004008D0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F0A42" w:rsidRPr="004008D0" w14:paraId="035EAA95" w14:textId="77777777" w:rsidTr="00267785">
        <w:tc>
          <w:tcPr>
            <w:tcW w:w="3294" w:type="dxa"/>
            <w:tcBorders>
              <w:top w:val="single" w:sz="4" w:space="0" w:color="auto"/>
            </w:tcBorders>
            <w:vAlign w:val="bottom"/>
          </w:tcPr>
          <w:p w14:paraId="205AEECA" w14:textId="4D3698BE" w:rsidR="000F0A42" w:rsidRPr="004008D0" w:rsidRDefault="000F0A42" w:rsidP="000F0A42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7071F9">
              <w:rPr>
                <w:color w:val="000000"/>
                <w:sz w:val="18"/>
                <w:szCs w:val="18"/>
              </w:rPr>
              <w:t>VADER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</w:tcBorders>
            <w:vAlign w:val="bottom"/>
          </w:tcPr>
          <w:p w14:paraId="5B8770A8" w14:textId="77777777" w:rsidR="000F0A42" w:rsidRPr="004008D0" w:rsidRDefault="000F0A42" w:rsidP="000F0A4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F9BC7D" w14:textId="77777777" w:rsidR="000F0A42" w:rsidRPr="004008D0" w:rsidRDefault="000F0A42" w:rsidP="000F0A42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8C0F0FD" w14:textId="77777777" w:rsidR="000F0A42" w:rsidRPr="004008D0" w:rsidRDefault="000F0A42" w:rsidP="000F0A42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</w:tcPr>
          <w:p w14:paraId="6CE9CAD6" w14:textId="77777777" w:rsidR="000F0A42" w:rsidRPr="004008D0" w:rsidRDefault="000F0A42" w:rsidP="000F0A42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</w:tcBorders>
          </w:tcPr>
          <w:p w14:paraId="60176508" w14:textId="77777777" w:rsidR="000F0A42" w:rsidRPr="004008D0" w:rsidRDefault="000F0A42" w:rsidP="000F0A42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</w:tcPr>
          <w:p w14:paraId="7C8BD652" w14:textId="77777777" w:rsidR="000F0A42" w:rsidRPr="004008D0" w:rsidRDefault="000F0A42" w:rsidP="000F0A42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</w:tcBorders>
          </w:tcPr>
          <w:p w14:paraId="1BA9EFA4" w14:textId="77777777" w:rsidR="000F0A42" w:rsidRPr="004008D0" w:rsidRDefault="000F0A42" w:rsidP="000F0A42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15B3720" w14:textId="77777777" w:rsidR="000F0A42" w:rsidRPr="004008D0" w:rsidRDefault="000F0A42" w:rsidP="000F0A42">
            <w:pPr>
              <w:rPr>
                <w:sz w:val="18"/>
                <w:szCs w:val="18"/>
              </w:rPr>
            </w:pPr>
          </w:p>
        </w:tc>
      </w:tr>
      <w:tr w:rsidR="00C932A6" w:rsidRPr="004008D0" w14:paraId="02C66A85" w14:textId="77777777" w:rsidTr="00267785">
        <w:tc>
          <w:tcPr>
            <w:tcW w:w="3294" w:type="dxa"/>
            <w:vAlign w:val="bottom"/>
          </w:tcPr>
          <w:p w14:paraId="61C2D571" w14:textId="729744C3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Negative Sentiment</w:t>
            </w:r>
          </w:p>
        </w:tc>
        <w:tc>
          <w:tcPr>
            <w:tcW w:w="1685" w:type="dxa"/>
            <w:vAlign w:val="bottom"/>
          </w:tcPr>
          <w:p w14:paraId="0A833C8D" w14:textId="20018EA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6 (0.05, 0.0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7B6A14C" w14:textId="6F87E1F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456C3AA" w14:textId="0EDE620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 (-0.91, -0.8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F9D2F8A" w14:textId="58A54D5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C35B8B7" w14:textId="474BF182" w:rsidR="00C932A6" w:rsidRPr="004008D0" w:rsidRDefault="00941D4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0.02, 0.0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3FC40CA" w14:textId="080C180A" w:rsidR="00C932A6" w:rsidRPr="004008D0" w:rsidRDefault="00941D4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1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F4E460B" w14:textId="5064C54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 (-0.89, 0.16)</w:t>
            </w:r>
          </w:p>
        </w:tc>
        <w:tc>
          <w:tcPr>
            <w:tcW w:w="919" w:type="dxa"/>
          </w:tcPr>
          <w:p w14:paraId="28E20AD6" w14:textId="06E998B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4</w:t>
            </w:r>
          </w:p>
        </w:tc>
      </w:tr>
      <w:tr w:rsidR="00C932A6" w:rsidRPr="004008D0" w14:paraId="679540AE" w14:textId="77777777" w:rsidTr="00267785">
        <w:tc>
          <w:tcPr>
            <w:tcW w:w="3294" w:type="dxa"/>
            <w:vAlign w:val="bottom"/>
          </w:tcPr>
          <w:p w14:paraId="10F11B54" w14:textId="4D0B62B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Positive Sentiment</w:t>
            </w:r>
          </w:p>
        </w:tc>
        <w:tc>
          <w:tcPr>
            <w:tcW w:w="1685" w:type="dxa"/>
            <w:vAlign w:val="bottom"/>
          </w:tcPr>
          <w:p w14:paraId="0CB2230A" w14:textId="07E4121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02 (-0.03, -0.0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8F6DF9F" w14:textId="6C5978E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1ED97F4" w14:textId="38B6C63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(0.10, 0.2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2EB202B" w14:textId="74209B6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13DD1C4" w14:textId="5D10998E" w:rsidR="00C932A6" w:rsidRPr="004008D0" w:rsidRDefault="00941D4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 (-0.06, -0.0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BA4EBE6" w14:textId="1DCF9DDF" w:rsidR="00C932A6" w:rsidRPr="004008D0" w:rsidRDefault="00941D4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5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0FAAA07" w14:textId="5628084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23, 1.25)</w:t>
            </w:r>
          </w:p>
        </w:tc>
        <w:tc>
          <w:tcPr>
            <w:tcW w:w="919" w:type="dxa"/>
          </w:tcPr>
          <w:p w14:paraId="6B599AD1" w14:textId="456ADC0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</w:t>
            </w:r>
          </w:p>
        </w:tc>
      </w:tr>
      <w:tr w:rsidR="00C932A6" w:rsidRPr="004008D0" w14:paraId="7B3077A0" w14:textId="77777777" w:rsidTr="00260260">
        <w:tc>
          <w:tcPr>
            <w:tcW w:w="3294" w:type="dxa"/>
            <w:tcBorders>
              <w:bottom w:val="single" w:sz="4" w:space="0" w:color="auto"/>
            </w:tcBorders>
            <w:vAlign w:val="bottom"/>
          </w:tcPr>
          <w:p w14:paraId="63DF3DAF" w14:textId="0F132CE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Compound Sentiment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064E40B0" w14:textId="7FC3082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05 (-0.06, -0.04)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</w:tcPr>
          <w:p w14:paraId="031458D0" w14:textId="3266616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9FD1DE" w14:textId="0F3A885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78, 0.87)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1443153C" w14:textId="5ED05BA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</w:tcPr>
          <w:p w14:paraId="6C925245" w14:textId="139BAD5C" w:rsidR="00C932A6" w:rsidRPr="004008D0" w:rsidRDefault="00941D4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 (-0.23, -0.03)</w:t>
            </w: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</w:tcPr>
          <w:p w14:paraId="446B191A" w14:textId="2A42C1AF" w:rsidR="00C932A6" w:rsidRPr="004008D0" w:rsidRDefault="00941D4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2</w:t>
            </w:r>
          </w:p>
        </w:tc>
        <w:tc>
          <w:tcPr>
            <w:tcW w:w="1756" w:type="dxa"/>
            <w:tcBorders>
              <w:left w:val="single" w:sz="4" w:space="0" w:color="auto"/>
              <w:bottom w:val="single" w:sz="4" w:space="0" w:color="auto"/>
            </w:tcBorders>
          </w:tcPr>
          <w:p w14:paraId="5BAED3FC" w14:textId="77C14D8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34, 1.33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D0746B5" w14:textId="0538570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9</w:t>
            </w:r>
          </w:p>
        </w:tc>
      </w:tr>
      <w:tr w:rsidR="00C932A6" w:rsidRPr="004008D0" w14:paraId="484BC7B2" w14:textId="77777777" w:rsidTr="00267785">
        <w:tc>
          <w:tcPr>
            <w:tcW w:w="3294" w:type="dxa"/>
            <w:tcBorders>
              <w:top w:val="single" w:sz="4" w:space="0" w:color="auto"/>
            </w:tcBorders>
            <w:vAlign w:val="bottom"/>
          </w:tcPr>
          <w:p w14:paraId="0D6A2838" w14:textId="4B4EE824" w:rsidR="00C932A6" w:rsidRPr="004008D0" w:rsidRDefault="00C932A6" w:rsidP="00C932A6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7071F9">
              <w:rPr>
                <w:color w:val="000000"/>
                <w:sz w:val="18"/>
                <w:szCs w:val="18"/>
              </w:rPr>
              <w:t>LIWC</w:t>
            </w:r>
            <w:r>
              <w:rPr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</w:tcBorders>
            <w:vAlign w:val="bottom"/>
          </w:tcPr>
          <w:p w14:paraId="3C959FD2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</w:tcPr>
          <w:p w14:paraId="53210CF6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5FB12C2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C0B6AB3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</w:tcBorders>
          </w:tcPr>
          <w:p w14:paraId="5D094724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</w:tcPr>
          <w:p w14:paraId="47FB227E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</w:tcBorders>
          </w:tcPr>
          <w:p w14:paraId="086723A1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7CE8185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</w:tr>
      <w:tr w:rsidR="00C932A6" w:rsidRPr="004008D0" w14:paraId="17471F72" w14:textId="77777777" w:rsidTr="00267785">
        <w:tc>
          <w:tcPr>
            <w:tcW w:w="3294" w:type="dxa"/>
            <w:vAlign w:val="bottom"/>
          </w:tcPr>
          <w:p w14:paraId="1E38E596" w14:textId="233794E7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Language Metrics</w:t>
            </w:r>
          </w:p>
        </w:tc>
        <w:tc>
          <w:tcPr>
            <w:tcW w:w="1685" w:type="dxa"/>
            <w:vAlign w:val="bottom"/>
          </w:tcPr>
          <w:p w14:paraId="07CC70E1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91322DB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E2D1175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203B6E8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38CB06F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759571C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496F9D45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</w:tcPr>
          <w:p w14:paraId="59F14093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</w:tr>
      <w:tr w:rsidR="00C932A6" w:rsidRPr="004008D0" w14:paraId="4F5D6F1E" w14:textId="77777777" w:rsidTr="00267785">
        <w:tc>
          <w:tcPr>
            <w:tcW w:w="3294" w:type="dxa"/>
            <w:vAlign w:val="bottom"/>
          </w:tcPr>
          <w:p w14:paraId="1E8E1C4D" w14:textId="1FD72BB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Words Greater than Six Letters</w:t>
            </w:r>
          </w:p>
        </w:tc>
        <w:tc>
          <w:tcPr>
            <w:tcW w:w="1685" w:type="dxa"/>
            <w:vAlign w:val="bottom"/>
          </w:tcPr>
          <w:p w14:paraId="4CE07F2D" w14:textId="6AD86FDC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2.80 (2.63, 2.9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B7BCCF1" w14:textId="4CE4177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7723376" w14:textId="654204D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 (-1.00, -0.6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32CFDA6" w14:textId="4903C77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00BA397" w14:textId="474C1372" w:rsidR="00C932A6" w:rsidRPr="004008D0" w:rsidRDefault="00941D4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 (1.31, 5.3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98FD357" w14:textId="52DCFC9F" w:rsidR="00C932A6" w:rsidRPr="004008D0" w:rsidRDefault="00941D4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6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5DAB7144" w14:textId="237F8E2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 (-1.77, 0.36)</w:t>
            </w:r>
          </w:p>
        </w:tc>
        <w:tc>
          <w:tcPr>
            <w:tcW w:w="919" w:type="dxa"/>
          </w:tcPr>
          <w:p w14:paraId="1525348B" w14:textId="2DA8F25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0</w:t>
            </w:r>
          </w:p>
        </w:tc>
      </w:tr>
      <w:tr w:rsidR="00C932A6" w:rsidRPr="004008D0" w14:paraId="2402D96E" w14:textId="77777777" w:rsidTr="00DE646D">
        <w:tc>
          <w:tcPr>
            <w:tcW w:w="3294" w:type="dxa"/>
            <w:vAlign w:val="bottom"/>
          </w:tcPr>
          <w:p w14:paraId="4E7CBBB2" w14:textId="7A75A243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Function Words</w:t>
            </w:r>
          </w:p>
        </w:tc>
        <w:tc>
          <w:tcPr>
            <w:tcW w:w="1685" w:type="dxa"/>
            <w:vAlign w:val="bottom"/>
          </w:tcPr>
          <w:p w14:paraId="223987CA" w14:textId="0255227D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41B07FC" w14:textId="1718D38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C0DF97A" w14:textId="2E77ABC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6F28C098" w14:textId="4005B195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9716A0E" w14:textId="5E483BEB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EFE3EAD" w14:textId="3138775F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AB75766" w14:textId="1B4495ED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vAlign w:val="bottom"/>
          </w:tcPr>
          <w:p w14:paraId="46A0DB1E" w14:textId="5D5B8685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</w:tr>
      <w:tr w:rsidR="00C932A6" w:rsidRPr="004008D0" w14:paraId="57B5562F" w14:textId="77777777" w:rsidTr="00DE646D">
        <w:tc>
          <w:tcPr>
            <w:tcW w:w="3294" w:type="dxa"/>
            <w:vAlign w:val="bottom"/>
          </w:tcPr>
          <w:p w14:paraId="1C5C0809" w14:textId="3763435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All Pronouns</w:t>
            </w:r>
          </w:p>
        </w:tc>
        <w:tc>
          <w:tcPr>
            <w:tcW w:w="1685" w:type="dxa"/>
            <w:vAlign w:val="bottom"/>
          </w:tcPr>
          <w:p w14:paraId="11AD0828" w14:textId="67B2CDD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94 (-1.08, 0.8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61E9390" w14:textId="6CA952F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E0FDB85" w14:textId="554C81C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 (2.19, 2.8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1655FD9" w14:textId="7919BA3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91ADC34" w14:textId="1BC42D24" w:rsidR="00C932A6" w:rsidRPr="004008D0" w:rsidRDefault="00941D4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 (</w:t>
            </w:r>
            <w:r w:rsidR="00091991">
              <w:rPr>
                <w:sz w:val="18"/>
                <w:szCs w:val="18"/>
              </w:rPr>
              <w:t>-2.39, 1.0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67E7E99" w14:textId="56EA7E28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DCB86E7" w14:textId="4564C2B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-0.29, 2.05)</w:t>
            </w:r>
          </w:p>
        </w:tc>
        <w:tc>
          <w:tcPr>
            <w:tcW w:w="919" w:type="dxa"/>
          </w:tcPr>
          <w:p w14:paraId="14032529" w14:textId="458E2C7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8</w:t>
            </w:r>
          </w:p>
        </w:tc>
      </w:tr>
      <w:tr w:rsidR="00C932A6" w:rsidRPr="004008D0" w14:paraId="135803DB" w14:textId="77777777" w:rsidTr="00DE646D">
        <w:tc>
          <w:tcPr>
            <w:tcW w:w="3294" w:type="dxa"/>
            <w:vAlign w:val="bottom"/>
          </w:tcPr>
          <w:p w14:paraId="62B81D11" w14:textId="09C2A11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Personal Pronouns</w:t>
            </w:r>
          </w:p>
        </w:tc>
        <w:tc>
          <w:tcPr>
            <w:tcW w:w="1685" w:type="dxa"/>
            <w:vAlign w:val="bottom"/>
          </w:tcPr>
          <w:p w14:paraId="4C4006C4" w14:textId="7C19D20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2.49 (-2.61, -2.3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F507521" w14:textId="0E145C8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CAA4A5A" w14:textId="69FE6E0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 (2.25, 2.6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BF356F5" w14:textId="2F1EADD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15BBCF0" w14:textId="53558879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 (-2.17, 0.7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76C050E" w14:textId="2085358E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60A9099" w14:textId="7A4D7A9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12, 1.78)</w:t>
            </w:r>
          </w:p>
        </w:tc>
        <w:tc>
          <w:tcPr>
            <w:tcW w:w="919" w:type="dxa"/>
          </w:tcPr>
          <w:p w14:paraId="6E5A255B" w14:textId="0965FCF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0</w:t>
            </w:r>
          </w:p>
        </w:tc>
      </w:tr>
      <w:tr w:rsidR="00C932A6" w:rsidRPr="004008D0" w14:paraId="4ADA0EF9" w14:textId="77777777" w:rsidTr="00DE646D">
        <w:tc>
          <w:tcPr>
            <w:tcW w:w="3294" w:type="dxa"/>
            <w:vAlign w:val="bottom"/>
          </w:tcPr>
          <w:p w14:paraId="32989C56" w14:textId="3DBD638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     First Person Singular Pronouns</w:t>
            </w:r>
          </w:p>
        </w:tc>
        <w:tc>
          <w:tcPr>
            <w:tcW w:w="1685" w:type="dxa"/>
            <w:vAlign w:val="bottom"/>
          </w:tcPr>
          <w:p w14:paraId="23B2566D" w14:textId="04C7336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5.30 (-5.44, -5.1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BAA5C82" w14:textId="597F5DA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1AB9097" w14:textId="27D0F6B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 (2.51, 2.6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DD6AE85" w14:textId="7C67BBB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FF210F6" w14:textId="5EB58CF2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2 (-3.92, -0.7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48195BE" w14:textId="0C7CA176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A5A74D6" w14:textId="28A6ED2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0.67, 1.73)</w:t>
            </w:r>
          </w:p>
        </w:tc>
        <w:tc>
          <w:tcPr>
            <w:tcW w:w="919" w:type="dxa"/>
          </w:tcPr>
          <w:p w14:paraId="3B411547" w14:textId="26E4749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.001</w:t>
            </w:r>
          </w:p>
        </w:tc>
      </w:tr>
      <w:tr w:rsidR="00C932A6" w:rsidRPr="004008D0" w14:paraId="1871F713" w14:textId="77777777" w:rsidTr="00DE646D">
        <w:tc>
          <w:tcPr>
            <w:tcW w:w="3294" w:type="dxa"/>
            <w:vAlign w:val="bottom"/>
          </w:tcPr>
          <w:p w14:paraId="2A7D398E" w14:textId="2E8D477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     First Person Plural Pronouns</w:t>
            </w:r>
          </w:p>
        </w:tc>
        <w:tc>
          <w:tcPr>
            <w:tcW w:w="1685" w:type="dxa"/>
            <w:vAlign w:val="bottom"/>
          </w:tcPr>
          <w:p w14:paraId="2115C0EC" w14:textId="75F48C3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1.05 (0.74, 1.3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A96EA62" w14:textId="42AE757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AAAAAD5" w14:textId="51B570E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 (-1.13, -0.9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068A989" w14:textId="1FA784E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A3CC5C9" w14:textId="6CE558D8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 (-1.96, 8.8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87C81C4" w14:textId="2B1081DE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0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6B8B1C8F" w14:textId="255A928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 (-1.26, 0.80)</w:t>
            </w:r>
          </w:p>
        </w:tc>
        <w:tc>
          <w:tcPr>
            <w:tcW w:w="919" w:type="dxa"/>
          </w:tcPr>
          <w:p w14:paraId="52D38A6A" w14:textId="1EB37F8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8</w:t>
            </w:r>
          </w:p>
        </w:tc>
      </w:tr>
      <w:tr w:rsidR="00C932A6" w:rsidRPr="004008D0" w14:paraId="6DD4F745" w14:textId="77777777" w:rsidTr="00DE646D">
        <w:tc>
          <w:tcPr>
            <w:tcW w:w="3294" w:type="dxa"/>
            <w:vAlign w:val="bottom"/>
          </w:tcPr>
          <w:p w14:paraId="67206353" w14:textId="29FEB33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     Second Person Pronouns</w:t>
            </w:r>
          </w:p>
        </w:tc>
        <w:tc>
          <w:tcPr>
            <w:tcW w:w="1685" w:type="dxa"/>
            <w:vAlign w:val="bottom"/>
          </w:tcPr>
          <w:p w14:paraId="608F55AB" w14:textId="2589172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88 (0.67, 1.1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5D67E40" w14:textId="6E7A0CA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0B64420" w14:textId="471EE38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 (-0.91, -0.8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B60689A" w14:textId="65439DC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C99A1C8" w14:textId="74D0863E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 (-3.59, 2.3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CE03439" w14:textId="626EDC99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60403BE2" w14:textId="672F88D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 (-0.74, 0.39)</w:t>
            </w:r>
          </w:p>
        </w:tc>
        <w:tc>
          <w:tcPr>
            <w:tcW w:w="919" w:type="dxa"/>
          </w:tcPr>
          <w:p w14:paraId="1B462A64" w14:textId="25A1D8E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0</w:t>
            </w:r>
          </w:p>
        </w:tc>
      </w:tr>
      <w:tr w:rsidR="00C932A6" w:rsidRPr="004008D0" w14:paraId="24D24994" w14:textId="77777777" w:rsidTr="00DE646D">
        <w:tc>
          <w:tcPr>
            <w:tcW w:w="3294" w:type="dxa"/>
            <w:vAlign w:val="bottom"/>
          </w:tcPr>
          <w:p w14:paraId="1E1F1412" w14:textId="43F043D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     Third Person Singular Pronouns</w:t>
            </w:r>
          </w:p>
        </w:tc>
        <w:tc>
          <w:tcPr>
            <w:tcW w:w="1685" w:type="dxa"/>
            <w:vAlign w:val="bottom"/>
          </w:tcPr>
          <w:p w14:paraId="2951AFB6" w14:textId="02CA5AA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82 (0.54, 1.1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DCEA34C" w14:textId="449476B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B5B6DB5" w14:textId="20DEE5D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 (-1.09, -0.9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D8C7D17" w14:textId="4254353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1A7A802" w14:textId="7EBF996C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-1.53, 3.4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7E52799" w14:textId="4C8A9F41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D2CEE61" w14:textId="4D0A06B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 (-1.29, 0.04)</w:t>
            </w:r>
          </w:p>
        </w:tc>
        <w:tc>
          <w:tcPr>
            <w:tcW w:w="919" w:type="dxa"/>
          </w:tcPr>
          <w:p w14:paraId="5FC1B1E3" w14:textId="14B1095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5</w:t>
            </w:r>
          </w:p>
        </w:tc>
      </w:tr>
      <w:tr w:rsidR="00C932A6" w:rsidRPr="004008D0" w14:paraId="4B4A8E4F" w14:textId="77777777" w:rsidTr="00DE646D">
        <w:tc>
          <w:tcPr>
            <w:tcW w:w="3294" w:type="dxa"/>
            <w:vAlign w:val="bottom"/>
          </w:tcPr>
          <w:p w14:paraId="325D6CC3" w14:textId="0979A76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     Third Person Plural Pronouns</w:t>
            </w:r>
          </w:p>
        </w:tc>
        <w:tc>
          <w:tcPr>
            <w:tcW w:w="1685" w:type="dxa"/>
            <w:vAlign w:val="bottom"/>
          </w:tcPr>
          <w:p w14:paraId="45223EF2" w14:textId="710231E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1.95 (1.74, 2.1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DD5960A" w14:textId="23141FF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5E9EC74" w14:textId="4F8E004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2 (-2.19, -2.05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A20EA6B" w14:textId="5B52559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BCDE143" w14:textId="5423C8FB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-0.55, 4.2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447B1BD" w14:textId="5F697827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D7A76CD" w14:textId="66C09E3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 (-1.77, -0.39)</w:t>
            </w:r>
          </w:p>
        </w:tc>
        <w:tc>
          <w:tcPr>
            <w:tcW w:w="919" w:type="dxa"/>
          </w:tcPr>
          <w:p w14:paraId="3E2C79D4" w14:textId="068323C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</w:t>
            </w:r>
          </w:p>
        </w:tc>
      </w:tr>
      <w:tr w:rsidR="00C932A6" w:rsidRPr="004008D0" w14:paraId="493412A4" w14:textId="77777777" w:rsidTr="00DE646D">
        <w:tc>
          <w:tcPr>
            <w:tcW w:w="3294" w:type="dxa"/>
            <w:vAlign w:val="bottom"/>
          </w:tcPr>
          <w:p w14:paraId="064253CE" w14:textId="3216DA5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Impersonal Pronouns</w:t>
            </w:r>
          </w:p>
        </w:tc>
        <w:tc>
          <w:tcPr>
            <w:tcW w:w="1685" w:type="dxa"/>
            <w:vAlign w:val="bottom"/>
          </w:tcPr>
          <w:p w14:paraId="3995B6EA" w14:textId="316BBA3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1.45 (1.35, 1.5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F9707E0" w14:textId="2377C58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015E030" w14:textId="1B65A1B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 (-0.78, -0.6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24653AE" w14:textId="291E045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F04DD33" w14:textId="57D68D11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.06, 2.6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8A6E710" w14:textId="45D5C48A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5FB331F" w14:textId="7000B48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-0.24, 0.75)</w:t>
            </w:r>
          </w:p>
        </w:tc>
        <w:tc>
          <w:tcPr>
            <w:tcW w:w="919" w:type="dxa"/>
          </w:tcPr>
          <w:p w14:paraId="60E4EBB9" w14:textId="6619949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9</w:t>
            </w:r>
          </w:p>
        </w:tc>
      </w:tr>
      <w:tr w:rsidR="00C932A6" w:rsidRPr="004008D0" w14:paraId="1FB40ACD" w14:textId="77777777" w:rsidTr="00DE646D">
        <w:tc>
          <w:tcPr>
            <w:tcW w:w="3294" w:type="dxa"/>
            <w:vAlign w:val="bottom"/>
          </w:tcPr>
          <w:p w14:paraId="6DBBEFC6" w14:textId="2CD86B0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Articles</w:t>
            </w:r>
          </w:p>
        </w:tc>
        <w:tc>
          <w:tcPr>
            <w:tcW w:w="1685" w:type="dxa"/>
            <w:vAlign w:val="bottom"/>
          </w:tcPr>
          <w:p w14:paraId="5DEA62BC" w14:textId="66C619F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64 (0.56, 0.7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3DA9E0B" w14:textId="004B2BD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4EDB401" w14:textId="650E751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 (-0.22, -0.1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E1F8A6A" w14:textId="38486FF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B0DEEAE" w14:textId="2FD68F87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-0.04, 2.1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08A71CF" w14:textId="5CE95DDA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A3D01EB" w14:textId="7E65B1D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-0.42, 0.58)</w:t>
            </w:r>
          </w:p>
        </w:tc>
        <w:tc>
          <w:tcPr>
            <w:tcW w:w="919" w:type="dxa"/>
          </w:tcPr>
          <w:p w14:paraId="517F678A" w14:textId="1E63F77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8</w:t>
            </w:r>
          </w:p>
        </w:tc>
      </w:tr>
      <w:tr w:rsidR="00C932A6" w:rsidRPr="004008D0" w14:paraId="21B4DDEC" w14:textId="77777777" w:rsidTr="00DE646D">
        <w:tc>
          <w:tcPr>
            <w:tcW w:w="3294" w:type="dxa"/>
            <w:vAlign w:val="bottom"/>
          </w:tcPr>
          <w:p w14:paraId="590F2301" w14:textId="6A769D3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Prepositions</w:t>
            </w:r>
          </w:p>
        </w:tc>
        <w:tc>
          <w:tcPr>
            <w:tcW w:w="1685" w:type="dxa"/>
            <w:vAlign w:val="bottom"/>
          </w:tcPr>
          <w:p w14:paraId="34BEB09C" w14:textId="0E058FB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1.58 (-1.70, -1.4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28A22F2" w14:textId="34F9DB9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86B6253" w14:textId="54CE500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67, 0.9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AA7DDC6" w14:textId="12EF069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4F3C3AF" w14:textId="5621A649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6 (-2.67, -0.0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6A6C062" w14:textId="7D271230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62F1EBC" w14:textId="7C198E5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-0.27, 1.44)</w:t>
            </w:r>
          </w:p>
        </w:tc>
        <w:tc>
          <w:tcPr>
            <w:tcW w:w="919" w:type="dxa"/>
          </w:tcPr>
          <w:p w14:paraId="28BACF71" w14:textId="7B76479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3</w:t>
            </w:r>
          </w:p>
        </w:tc>
      </w:tr>
      <w:tr w:rsidR="00C932A6" w:rsidRPr="004008D0" w14:paraId="4969452C" w14:textId="77777777" w:rsidTr="00DE646D">
        <w:tc>
          <w:tcPr>
            <w:tcW w:w="3294" w:type="dxa"/>
            <w:vAlign w:val="bottom"/>
          </w:tcPr>
          <w:p w14:paraId="32B25F3B" w14:textId="08355DE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Auxiliary Verbs</w:t>
            </w:r>
          </w:p>
        </w:tc>
        <w:tc>
          <w:tcPr>
            <w:tcW w:w="1685" w:type="dxa"/>
            <w:vAlign w:val="bottom"/>
          </w:tcPr>
          <w:p w14:paraId="7FFC329F" w14:textId="16BC922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69 (-0.81, -0.5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92EF5F3" w14:textId="55CF5FD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99E2C3D" w14:textId="6E64FE6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62, 0.9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4140C81" w14:textId="17CB4B5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030A3BB" w14:textId="3615EA01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 (-2.07, 0.7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50601F2" w14:textId="139A3175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2855F8D" w14:textId="03A6523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08, 2.69)</w:t>
            </w:r>
          </w:p>
        </w:tc>
        <w:tc>
          <w:tcPr>
            <w:tcW w:w="919" w:type="dxa"/>
          </w:tcPr>
          <w:p w14:paraId="01AF9EBC" w14:textId="1EADBFE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6</w:t>
            </w:r>
          </w:p>
        </w:tc>
      </w:tr>
      <w:tr w:rsidR="00C932A6" w:rsidRPr="004008D0" w14:paraId="5EDDFF2C" w14:textId="77777777" w:rsidTr="00DE646D">
        <w:tc>
          <w:tcPr>
            <w:tcW w:w="3294" w:type="dxa"/>
            <w:vAlign w:val="bottom"/>
          </w:tcPr>
          <w:p w14:paraId="668F8FA3" w14:textId="0F7A6AC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Common Adverbs</w:t>
            </w:r>
          </w:p>
        </w:tc>
        <w:tc>
          <w:tcPr>
            <w:tcW w:w="1685" w:type="dxa"/>
            <w:vAlign w:val="bottom"/>
          </w:tcPr>
          <w:p w14:paraId="2C864B37" w14:textId="4840813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61 (-0.71, -0.5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7003F25" w14:textId="406F042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F8330D5" w14:textId="2DD5420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27, 0.3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6F50C50" w14:textId="4510BA6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1E5FDA2" w14:textId="745D7456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-0.52, 1.7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F3FD58A" w14:textId="2F795258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7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EEFF6FB" w14:textId="0AA807A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-0.10, 0.99)</w:t>
            </w:r>
          </w:p>
        </w:tc>
        <w:tc>
          <w:tcPr>
            <w:tcW w:w="919" w:type="dxa"/>
          </w:tcPr>
          <w:p w14:paraId="56E30906" w14:textId="6B39E8A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2</w:t>
            </w:r>
          </w:p>
        </w:tc>
      </w:tr>
      <w:tr w:rsidR="00C932A6" w:rsidRPr="004008D0" w14:paraId="1076985F" w14:textId="77777777" w:rsidTr="00DE646D">
        <w:tc>
          <w:tcPr>
            <w:tcW w:w="3294" w:type="dxa"/>
            <w:vAlign w:val="bottom"/>
          </w:tcPr>
          <w:p w14:paraId="05932C94" w14:textId="0C887BD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Conjunctions</w:t>
            </w:r>
          </w:p>
        </w:tc>
        <w:tc>
          <w:tcPr>
            <w:tcW w:w="1685" w:type="dxa"/>
            <w:vAlign w:val="bottom"/>
          </w:tcPr>
          <w:p w14:paraId="7A21EB53" w14:textId="6F3D8A6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7 (-0.03, 0.16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024DCCE3" w14:textId="779CABE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DB9CC25" w14:textId="62FA3AE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58, 0.7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BD9A3AC" w14:textId="4A8AD3D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768F48C" w14:textId="64F683DD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-0.19, 2.1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07A6A64" w14:textId="0D3A0A8C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4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3503567" w14:textId="27A04DB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12, 1.78)</w:t>
            </w:r>
          </w:p>
        </w:tc>
        <w:tc>
          <w:tcPr>
            <w:tcW w:w="919" w:type="dxa"/>
          </w:tcPr>
          <w:p w14:paraId="071D774E" w14:textId="4BD1BAD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0</w:t>
            </w:r>
          </w:p>
        </w:tc>
      </w:tr>
      <w:tr w:rsidR="00C932A6" w:rsidRPr="004008D0" w14:paraId="0649F7A0" w14:textId="77777777" w:rsidTr="00DE646D">
        <w:tc>
          <w:tcPr>
            <w:tcW w:w="3294" w:type="dxa"/>
            <w:vAlign w:val="bottom"/>
          </w:tcPr>
          <w:p w14:paraId="30C02E5C" w14:textId="2B8FA44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Negations</w:t>
            </w:r>
          </w:p>
        </w:tc>
        <w:tc>
          <w:tcPr>
            <w:tcW w:w="1685" w:type="dxa"/>
            <w:vAlign w:val="bottom"/>
          </w:tcPr>
          <w:p w14:paraId="57BF3B97" w14:textId="29FB01C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32 (0.24, 0.40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5E5DE439" w14:textId="28A2019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3094CC7" w14:textId="65AA3B9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 (-0.29, -0.1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6D3419D" w14:textId="4ECBDD2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188FD47" w14:textId="2F8E25DB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-1.28, 1.7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F694D15" w14:textId="078A5F8F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5BEF2A0" w14:textId="47F9E31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-0.05, 0.92)</w:t>
            </w:r>
          </w:p>
        </w:tc>
        <w:tc>
          <w:tcPr>
            <w:tcW w:w="919" w:type="dxa"/>
          </w:tcPr>
          <w:p w14:paraId="596EAF5A" w14:textId="588A7F9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5</w:t>
            </w:r>
          </w:p>
        </w:tc>
      </w:tr>
      <w:tr w:rsidR="00C932A6" w:rsidRPr="004008D0" w14:paraId="7BAE9342" w14:textId="77777777" w:rsidTr="00DE646D">
        <w:tc>
          <w:tcPr>
            <w:tcW w:w="3294" w:type="dxa"/>
            <w:vAlign w:val="bottom"/>
          </w:tcPr>
          <w:p w14:paraId="5EAD6620" w14:textId="7A3570A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Other Grammar</w:t>
            </w:r>
          </w:p>
        </w:tc>
        <w:tc>
          <w:tcPr>
            <w:tcW w:w="1685" w:type="dxa"/>
            <w:vAlign w:val="bottom"/>
          </w:tcPr>
          <w:p w14:paraId="3D33D1E3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807B966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B603FEB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680E740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A3443AA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2149A31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6B6BFD93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</w:tcPr>
          <w:p w14:paraId="28EBDDF4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</w:tr>
      <w:tr w:rsidR="00C932A6" w:rsidRPr="004008D0" w14:paraId="2F2311D9" w14:textId="77777777" w:rsidTr="00DE646D">
        <w:tc>
          <w:tcPr>
            <w:tcW w:w="3294" w:type="dxa"/>
            <w:vAlign w:val="bottom"/>
          </w:tcPr>
          <w:p w14:paraId="73543EF6" w14:textId="702BBD83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Regular Verbs</w:t>
            </w:r>
          </w:p>
        </w:tc>
        <w:tc>
          <w:tcPr>
            <w:tcW w:w="1685" w:type="dxa"/>
            <w:vAlign w:val="bottom"/>
          </w:tcPr>
          <w:p w14:paraId="02006A78" w14:textId="2DD1DF3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1.92 (-2.06, -1.77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65011DE3" w14:textId="7C2753D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6E47251" w14:textId="3A9FA44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 (1.41, 2.8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5029100" w14:textId="23C5E2D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E818557" w14:textId="61FF8B13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 (-2.90, 0.3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9E53A5E" w14:textId="39C7EEDB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9FCE0DF" w14:textId="544CA1B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-1.15, 2.36)</w:t>
            </w:r>
          </w:p>
        </w:tc>
        <w:tc>
          <w:tcPr>
            <w:tcW w:w="919" w:type="dxa"/>
          </w:tcPr>
          <w:p w14:paraId="354B91BF" w14:textId="1AE49A4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0</w:t>
            </w:r>
          </w:p>
        </w:tc>
      </w:tr>
      <w:tr w:rsidR="00C932A6" w:rsidRPr="004008D0" w14:paraId="5C4821F4" w14:textId="77777777" w:rsidTr="00DE646D">
        <w:tc>
          <w:tcPr>
            <w:tcW w:w="3294" w:type="dxa"/>
            <w:vAlign w:val="bottom"/>
          </w:tcPr>
          <w:p w14:paraId="6F7073EB" w14:textId="77C48F4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Adjectives</w:t>
            </w:r>
          </w:p>
        </w:tc>
        <w:tc>
          <w:tcPr>
            <w:tcW w:w="1685" w:type="dxa"/>
            <w:vAlign w:val="bottom"/>
          </w:tcPr>
          <w:p w14:paraId="481BE027" w14:textId="5040DF9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4 (-0.08, 0.1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07313A7" w14:textId="7DA5CD4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9C5E58F" w14:textId="14D9426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20, 0.3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804440B" w14:textId="08B5A66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6B30A1A" w14:textId="36C83C3A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 (-2.37, 0.7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D975273" w14:textId="7142C7E6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7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142D8CC" w14:textId="4EFEB95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22, 1.44)</w:t>
            </w:r>
          </w:p>
        </w:tc>
        <w:tc>
          <w:tcPr>
            <w:tcW w:w="919" w:type="dxa"/>
          </w:tcPr>
          <w:p w14:paraId="2C83EDD7" w14:textId="1D18C62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</w:t>
            </w:r>
          </w:p>
        </w:tc>
      </w:tr>
      <w:tr w:rsidR="00C932A6" w:rsidRPr="004008D0" w14:paraId="652CE44C" w14:textId="77777777" w:rsidTr="00DE646D">
        <w:tc>
          <w:tcPr>
            <w:tcW w:w="3294" w:type="dxa"/>
            <w:vAlign w:val="bottom"/>
          </w:tcPr>
          <w:p w14:paraId="564B671B" w14:textId="7D8CDB7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Comparatives</w:t>
            </w:r>
          </w:p>
        </w:tc>
        <w:tc>
          <w:tcPr>
            <w:tcW w:w="1685" w:type="dxa"/>
            <w:vAlign w:val="bottom"/>
          </w:tcPr>
          <w:p w14:paraId="25BF4C01" w14:textId="0E8697A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42 (-0.52, -0.3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6D389FF" w14:textId="2000A83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C61C7FC" w14:textId="2145C78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30, 0.3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E421244" w14:textId="71CCC6C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7C3C77E" w14:textId="38903421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 (-2.72, 0.2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CC9124D" w14:textId="23C45E35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4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08CFF289" w14:textId="5A776D1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22, 1.19)</w:t>
            </w:r>
          </w:p>
        </w:tc>
        <w:tc>
          <w:tcPr>
            <w:tcW w:w="919" w:type="dxa"/>
          </w:tcPr>
          <w:p w14:paraId="2C982E17" w14:textId="32A0BC6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</w:t>
            </w:r>
          </w:p>
        </w:tc>
      </w:tr>
      <w:tr w:rsidR="00C932A6" w:rsidRPr="004008D0" w14:paraId="0E6F8E4D" w14:textId="77777777" w:rsidTr="00DE646D">
        <w:tc>
          <w:tcPr>
            <w:tcW w:w="3294" w:type="dxa"/>
            <w:vAlign w:val="bottom"/>
          </w:tcPr>
          <w:p w14:paraId="063F1D71" w14:textId="130CA52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Interrogatives</w:t>
            </w:r>
          </w:p>
        </w:tc>
        <w:tc>
          <w:tcPr>
            <w:tcW w:w="1685" w:type="dxa"/>
            <w:vAlign w:val="bottom"/>
          </w:tcPr>
          <w:p w14:paraId="3E5925C2" w14:textId="001E422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75 (0.67, 0.8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D0A55AB" w14:textId="65F5E0E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0858B4B" w14:textId="5965C6C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 (-0.68, -0.5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E3D6D9F" w14:textId="3A424E5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5A36180" w14:textId="7DC69135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-0.56, 1.5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7E04557" w14:textId="40FB396F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61D0EC47" w14:textId="5B69C73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 (-0.91, 0.12)</w:t>
            </w:r>
          </w:p>
        </w:tc>
        <w:tc>
          <w:tcPr>
            <w:tcW w:w="919" w:type="dxa"/>
          </w:tcPr>
          <w:p w14:paraId="2705392F" w14:textId="040B669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7</w:t>
            </w:r>
          </w:p>
        </w:tc>
      </w:tr>
      <w:tr w:rsidR="00C932A6" w:rsidRPr="004008D0" w14:paraId="2AFF5D1A" w14:textId="77777777" w:rsidTr="00DE646D">
        <w:tc>
          <w:tcPr>
            <w:tcW w:w="3294" w:type="dxa"/>
            <w:vAlign w:val="bottom"/>
          </w:tcPr>
          <w:p w14:paraId="68B2EBB9" w14:textId="46E1277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Numbers</w:t>
            </w:r>
          </w:p>
        </w:tc>
        <w:tc>
          <w:tcPr>
            <w:tcW w:w="1685" w:type="dxa"/>
            <w:vAlign w:val="bottom"/>
          </w:tcPr>
          <w:p w14:paraId="330A0A8C" w14:textId="727B8C8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1.49 (-1.62, -1.3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3437DBE" w14:textId="0521E49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F3BB68A" w14:textId="4749C00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83, 0.9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0D6C823" w14:textId="56374B5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AC8D83C" w14:textId="306341C2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5 (-3.96, -0.3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61C3063" w14:textId="7CA6EF31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9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27947D1" w14:textId="446C574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15, 1.20)</w:t>
            </w:r>
          </w:p>
        </w:tc>
        <w:tc>
          <w:tcPr>
            <w:tcW w:w="919" w:type="dxa"/>
          </w:tcPr>
          <w:p w14:paraId="71C4EE85" w14:textId="0B5CE1C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0</w:t>
            </w:r>
          </w:p>
        </w:tc>
      </w:tr>
      <w:tr w:rsidR="00C932A6" w:rsidRPr="004008D0" w14:paraId="77CC9F0F" w14:textId="77777777" w:rsidTr="00DE646D">
        <w:tc>
          <w:tcPr>
            <w:tcW w:w="3294" w:type="dxa"/>
            <w:vAlign w:val="bottom"/>
          </w:tcPr>
          <w:p w14:paraId="21A380CB" w14:textId="6C1073A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Quantifiers</w:t>
            </w:r>
          </w:p>
        </w:tc>
        <w:tc>
          <w:tcPr>
            <w:tcW w:w="1685" w:type="dxa"/>
            <w:vAlign w:val="bottom"/>
          </w:tcPr>
          <w:p w14:paraId="1890B720" w14:textId="6044CB5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22 (0.13, 0.3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2CE1621" w14:textId="4FB87C9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73398C0" w14:textId="2F6923C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0.12, -0.03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5177D066" w14:textId="299C56A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C82B0F1" w14:textId="226B6B4D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 (-1.61, 0.3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CCB103A" w14:textId="5580D5C1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53A5284" w14:textId="054EAF3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-0.04, 0.92)</w:t>
            </w:r>
          </w:p>
        </w:tc>
        <w:tc>
          <w:tcPr>
            <w:tcW w:w="919" w:type="dxa"/>
            <w:vAlign w:val="bottom"/>
          </w:tcPr>
          <w:p w14:paraId="397C7CCD" w14:textId="36A3B61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5</w:t>
            </w:r>
          </w:p>
        </w:tc>
      </w:tr>
      <w:tr w:rsidR="00C932A6" w:rsidRPr="004008D0" w14:paraId="44BDBF87" w14:textId="77777777" w:rsidTr="00DE646D">
        <w:tc>
          <w:tcPr>
            <w:tcW w:w="3294" w:type="dxa"/>
            <w:vAlign w:val="bottom"/>
          </w:tcPr>
          <w:p w14:paraId="7FFEF370" w14:textId="36C7B5D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Affect Words</w:t>
            </w:r>
          </w:p>
        </w:tc>
        <w:tc>
          <w:tcPr>
            <w:tcW w:w="1685" w:type="dxa"/>
            <w:vAlign w:val="bottom"/>
          </w:tcPr>
          <w:p w14:paraId="72CE0C97" w14:textId="2BCEC53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1.72 (1.61, 1.8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5C5F543" w14:textId="0A3753B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65F07A5" w14:textId="1ACD47F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 ( -0.70, -0.5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6B52BE5" w14:textId="69FAF59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F61B9D8" w14:textId="3878D1BA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-0.39, 2.4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3238283" w14:textId="7EA06009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2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452BCC6" w14:textId="418DF25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 (-0.62, 0.51)</w:t>
            </w:r>
          </w:p>
        </w:tc>
        <w:tc>
          <w:tcPr>
            <w:tcW w:w="919" w:type="dxa"/>
          </w:tcPr>
          <w:p w14:paraId="3520C1F6" w14:textId="7D96C6D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5</w:t>
            </w:r>
          </w:p>
        </w:tc>
      </w:tr>
      <w:tr w:rsidR="00C932A6" w:rsidRPr="004008D0" w14:paraId="5E09ADE1" w14:textId="77777777" w:rsidTr="00DE646D">
        <w:tc>
          <w:tcPr>
            <w:tcW w:w="3294" w:type="dxa"/>
            <w:vAlign w:val="bottom"/>
          </w:tcPr>
          <w:p w14:paraId="3E696A9F" w14:textId="668CF5D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Positive Emotion</w:t>
            </w:r>
          </w:p>
        </w:tc>
        <w:tc>
          <w:tcPr>
            <w:tcW w:w="1685" w:type="dxa"/>
            <w:vAlign w:val="bottom"/>
          </w:tcPr>
          <w:p w14:paraId="6D2C21A9" w14:textId="73B8F30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28 (-0.38, -0.1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11450AC" w14:textId="553D5A8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367AF21" w14:textId="2300F23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12, 0.2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BB633E6" w14:textId="50BE7A6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7F1A6CA" w14:textId="06171330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1.30, 1.1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C9881FA" w14:textId="464C37D6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2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1BF318E" w14:textId="1C576B7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17, 1.14)</w:t>
            </w:r>
          </w:p>
        </w:tc>
        <w:tc>
          <w:tcPr>
            <w:tcW w:w="919" w:type="dxa"/>
          </w:tcPr>
          <w:p w14:paraId="5EDCF757" w14:textId="60C29F2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8</w:t>
            </w:r>
          </w:p>
        </w:tc>
      </w:tr>
      <w:tr w:rsidR="00C932A6" w:rsidRPr="004008D0" w14:paraId="23297D0B" w14:textId="77777777" w:rsidTr="00DE646D">
        <w:tc>
          <w:tcPr>
            <w:tcW w:w="3294" w:type="dxa"/>
            <w:vAlign w:val="bottom"/>
          </w:tcPr>
          <w:p w14:paraId="34607272" w14:textId="4759983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Negative Emotion</w:t>
            </w:r>
          </w:p>
        </w:tc>
        <w:tc>
          <w:tcPr>
            <w:tcW w:w="1685" w:type="dxa"/>
            <w:vAlign w:val="bottom"/>
          </w:tcPr>
          <w:p w14:paraId="731353DB" w14:textId="4BE0868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2.00 (1.90, 2.1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784ED99" w14:textId="4B23EA1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19BD5EE" w14:textId="658CCEF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 (-0.95, -0.85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626AF303" w14:textId="6FCA095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BF994FA" w14:textId="423E070E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(0.35, 3.2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0D52152" w14:textId="573E1A0A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2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B6C3336" w14:textId="25607CB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 (-1.04, -0.07)</w:t>
            </w:r>
          </w:p>
        </w:tc>
        <w:tc>
          <w:tcPr>
            <w:tcW w:w="919" w:type="dxa"/>
            <w:vAlign w:val="bottom"/>
          </w:tcPr>
          <w:p w14:paraId="40F5722A" w14:textId="019DB21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8</w:t>
            </w:r>
          </w:p>
        </w:tc>
      </w:tr>
      <w:tr w:rsidR="00C932A6" w:rsidRPr="004008D0" w14:paraId="61D2C785" w14:textId="77777777" w:rsidTr="00DE646D">
        <w:tc>
          <w:tcPr>
            <w:tcW w:w="3294" w:type="dxa"/>
            <w:vAlign w:val="bottom"/>
          </w:tcPr>
          <w:p w14:paraId="09AEC2ED" w14:textId="0B8737B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Anxiety</w:t>
            </w:r>
          </w:p>
        </w:tc>
        <w:tc>
          <w:tcPr>
            <w:tcW w:w="1685" w:type="dxa"/>
            <w:vAlign w:val="bottom"/>
          </w:tcPr>
          <w:p w14:paraId="1078ACDB" w14:textId="07FEE7F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36 (0.23, 0.4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08C0E3A" w14:textId="48684C9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80A712F" w14:textId="786EFBB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09, 0.06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63A4CEB2" w14:textId="627502E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70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49A77F7" w14:textId="2DD6E17D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-1.73, 4.3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4F91319" w14:textId="4C0E5BA4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25E9428" w14:textId="19C5802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 (-0.92, 0.73)</w:t>
            </w:r>
          </w:p>
        </w:tc>
        <w:tc>
          <w:tcPr>
            <w:tcW w:w="919" w:type="dxa"/>
            <w:vAlign w:val="bottom"/>
          </w:tcPr>
          <w:p w14:paraId="51666F90" w14:textId="48D3598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9</w:t>
            </w:r>
          </w:p>
        </w:tc>
      </w:tr>
      <w:tr w:rsidR="00C932A6" w:rsidRPr="004008D0" w14:paraId="33C07034" w14:textId="77777777" w:rsidTr="00DE646D">
        <w:tc>
          <w:tcPr>
            <w:tcW w:w="3294" w:type="dxa"/>
            <w:vAlign w:val="bottom"/>
          </w:tcPr>
          <w:p w14:paraId="6E3D1BD8" w14:textId="58593ED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Anger</w:t>
            </w:r>
          </w:p>
        </w:tc>
        <w:tc>
          <w:tcPr>
            <w:tcW w:w="1685" w:type="dxa"/>
            <w:vAlign w:val="bottom"/>
          </w:tcPr>
          <w:p w14:paraId="39622834" w14:textId="0A476B3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1.95 (1.79, 2.11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05AD1AC0" w14:textId="17E36F6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CE7F2A4" w14:textId="33E09C0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2 (-2.08, -1.9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95474F0" w14:textId="02318EB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8170297" w14:textId="51E9E21F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 (1.29, 4.4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5CB27CF" w14:textId="008075A6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DC2F894" w14:textId="6F1E55D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 (-1.32, -0.20)</w:t>
            </w:r>
          </w:p>
        </w:tc>
        <w:tc>
          <w:tcPr>
            <w:tcW w:w="919" w:type="dxa"/>
          </w:tcPr>
          <w:p w14:paraId="4BC73170" w14:textId="79CFE75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</w:t>
            </w:r>
          </w:p>
        </w:tc>
      </w:tr>
      <w:tr w:rsidR="00C932A6" w:rsidRPr="004008D0" w14:paraId="5ECA1300" w14:textId="77777777" w:rsidTr="00DE646D">
        <w:tc>
          <w:tcPr>
            <w:tcW w:w="3294" w:type="dxa"/>
            <w:vAlign w:val="bottom"/>
          </w:tcPr>
          <w:p w14:paraId="789D3E8C" w14:textId="35F96F2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     Sadness</w:t>
            </w:r>
          </w:p>
        </w:tc>
        <w:tc>
          <w:tcPr>
            <w:tcW w:w="1685" w:type="dxa"/>
            <w:vAlign w:val="bottom"/>
          </w:tcPr>
          <w:p w14:paraId="437581E3" w14:textId="0C90F79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18 (-0.29, -0.0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E04B337" w14:textId="12D9759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55BFEF9" w14:textId="4E10C7F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9, 1.1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55186ED" w14:textId="78E3217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3B1FE39" w14:textId="44704E34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 (-1.69, 0.9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E72BF88" w14:textId="7C60E363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9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632A6A65" w14:textId="37EA73A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-0.09, 1.22)</w:t>
            </w:r>
          </w:p>
        </w:tc>
        <w:tc>
          <w:tcPr>
            <w:tcW w:w="919" w:type="dxa"/>
          </w:tcPr>
          <w:p w14:paraId="6D40820D" w14:textId="3862D9E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4</w:t>
            </w:r>
          </w:p>
        </w:tc>
      </w:tr>
      <w:tr w:rsidR="00C932A6" w:rsidRPr="004008D0" w14:paraId="6667EF22" w14:textId="77777777" w:rsidTr="00DE646D">
        <w:tc>
          <w:tcPr>
            <w:tcW w:w="3294" w:type="dxa"/>
            <w:vAlign w:val="bottom"/>
          </w:tcPr>
          <w:p w14:paraId="0947BE98" w14:textId="592F6EB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Social Words</w:t>
            </w:r>
          </w:p>
        </w:tc>
        <w:tc>
          <w:tcPr>
            <w:tcW w:w="1685" w:type="dxa"/>
            <w:vAlign w:val="bottom"/>
          </w:tcPr>
          <w:p w14:paraId="20678DA9" w14:textId="3C67C31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5.69 (5.53, 5.8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FB247F6" w14:textId="38C672D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57F91B8" w14:textId="5B137A3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5 (-3.04, -2.8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A060227" w14:textId="7161F04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38D88DA" w14:textId="77103534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-0.35, 3.5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7C8089B" w14:textId="7B6A7E14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FFF1459" w14:textId="434E5AC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 (-1.93, -0.75)</w:t>
            </w:r>
          </w:p>
        </w:tc>
        <w:tc>
          <w:tcPr>
            <w:tcW w:w="919" w:type="dxa"/>
          </w:tcPr>
          <w:p w14:paraId="07BC85DC" w14:textId="2FFD07F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.001</w:t>
            </w:r>
          </w:p>
        </w:tc>
      </w:tr>
      <w:tr w:rsidR="00C932A6" w:rsidRPr="004008D0" w14:paraId="2C376259" w14:textId="77777777" w:rsidTr="00DE646D">
        <w:tc>
          <w:tcPr>
            <w:tcW w:w="3294" w:type="dxa"/>
            <w:vAlign w:val="bottom"/>
          </w:tcPr>
          <w:p w14:paraId="3C4DDD9E" w14:textId="612C120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Family</w:t>
            </w:r>
          </w:p>
        </w:tc>
        <w:tc>
          <w:tcPr>
            <w:tcW w:w="1685" w:type="dxa"/>
            <w:vAlign w:val="bottom"/>
          </w:tcPr>
          <w:p w14:paraId="123BD051" w14:textId="28F533D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27 (0.10, 0.43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1BB365B5" w14:textId="119CE5C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C517FA9" w14:textId="46AB052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 (-0.28, -0.1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D9B44FE" w14:textId="3EE3182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8B2B2DD" w14:textId="2761AC6C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 (-1.80, 6.4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A84CC61" w14:textId="2729CA19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8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3A1AE6E" w14:textId="192764C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 (-2.05, 0.29)</w:t>
            </w:r>
          </w:p>
        </w:tc>
        <w:tc>
          <w:tcPr>
            <w:tcW w:w="919" w:type="dxa"/>
          </w:tcPr>
          <w:p w14:paraId="7CADA246" w14:textId="1750E14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8</w:t>
            </w:r>
          </w:p>
        </w:tc>
      </w:tr>
      <w:tr w:rsidR="00C932A6" w:rsidRPr="004008D0" w14:paraId="0B1B531D" w14:textId="77777777" w:rsidTr="00DE646D">
        <w:tc>
          <w:tcPr>
            <w:tcW w:w="3294" w:type="dxa"/>
            <w:vAlign w:val="bottom"/>
          </w:tcPr>
          <w:p w14:paraId="63C4C12E" w14:textId="1361513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Friends</w:t>
            </w:r>
          </w:p>
        </w:tc>
        <w:tc>
          <w:tcPr>
            <w:tcW w:w="1685" w:type="dxa"/>
            <w:vAlign w:val="bottom"/>
          </w:tcPr>
          <w:p w14:paraId="0E33DB2E" w14:textId="0141841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41 (0.27, 0.5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66C228A" w14:textId="2FA2ED1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D75F621" w14:textId="392D8AF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 (-0.59, -0.4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1701C58" w14:textId="5C5DF97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4FC12F7" w14:textId="3AE9601F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 (-0.23, 4.1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5707402" w14:textId="3AB82A5F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61F483E" w14:textId="14E0591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-0.36, 1.49)</w:t>
            </w:r>
          </w:p>
        </w:tc>
        <w:tc>
          <w:tcPr>
            <w:tcW w:w="919" w:type="dxa"/>
          </w:tcPr>
          <w:p w14:paraId="6923525B" w14:textId="7DC65C1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2</w:t>
            </w:r>
          </w:p>
        </w:tc>
      </w:tr>
      <w:tr w:rsidR="00C932A6" w:rsidRPr="004008D0" w14:paraId="47615D40" w14:textId="77777777" w:rsidTr="00DE646D">
        <w:tc>
          <w:tcPr>
            <w:tcW w:w="3294" w:type="dxa"/>
            <w:vAlign w:val="bottom"/>
          </w:tcPr>
          <w:p w14:paraId="32504226" w14:textId="2BA5339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Female Referents</w:t>
            </w:r>
          </w:p>
        </w:tc>
        <w:tc>
          <w:tcPr>
            <w:tcW w:w="1685" w:type="dxa"/>
            <w:vAlign w:val="bottom"/>
          </w:tcPr>
          <w:p w14:paraId="4C0671A3" w14:textId="687632E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1.04 (0.80, 1.2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E425F25" w14:textId="7EB77B7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348DB9E" w14:textId="56DDF57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 (-1.37, -1.2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D1E19AF" w14:textId="52CDB00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6CC2DE2" w14:textId="33235EE1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 (-0.73, 4.1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20912BD" w14:textId="4E5D5FAF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0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120BC1E" w14:textId="3DC8841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 (-1.38, -0.09)</w:t>
            </w:r>
          </w:p>
        </w:tc>
        <w:tc>
          <w:tcPr>
            <w:tcW w:w="919" w:type="dxa"/>
          </w:tcPr>
          <w:p w14:paraId="0FDDB47A" w14:textId="507FA7F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0</w:t>
            </w:r>
          </w:p>
        </w:tc>
      </w:tr>
      <w:tr w:rsidR="00C932A6" w:rsidRPr="004008D0" w14:paraId="5CE01439" w14:textId="77777777" w:rsidTr="00DE646D">
        <w:tc>
          <w:tcPr>
            <w:tcW w:w="3294" w:type="dxa"/>
            <w:vAlign w:val="bottom"/>
          </w:tcPr>
          <w:p w14:paraId="7D432B2D" w14:textId="4CF5379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lastRenderedPageBreak/>
              <w:t xml:space="preserve">     Male References</w:t>
            </w:r>
          </w:p>
        </w:tc>
        <w:tc>
          <w:tcPr>
            <w:tcW w:w="1685" w:type="dxa"/>
            <w:vAlign w:val="bottom"/>
          </w:tcPr>
          <w:p w14:paraId="14DC4FC4" w14:textId="63F53F6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51 (0.29, 0.7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2ECD3C3" w14:textId="3B04186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284DD92" w14:textId="7B9DD4C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 (-0.95, -0.7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E34FBF0" w14:textId="2DF7BBA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1B1EE1E" w14:textId="2886C499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 (-1.25, 5.2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208DD1F" w14:textId="0759AC66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0917E181" w14:textId="4C5A96A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 (-0.89, 0.55)</w:t>
            </w:r>
          </w:p>
        </w:tc>
        <w:tc>
          <w:tcPr>
            <w:tcW w:w="919" w:type="dxa"/>
          </w:tcPr>
          <w:p w14:paraId="7432D346" w14:textId="4A515C4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9</w:t>
            </w:r>
          </w:p>
        </w:tc>
      </w:tr>
      <w:tr w:rsidR="00C932A6" w:rsidRPr="004008D0" w14:paraId="3C9AF303" w14:textId="77777777" w:rsidTr="00DE646D">
        <w:tc>
          <w:tcPr>
            <w:tcW w:w="3294" w:type="dxa"/>
            <w:vAlign w:val="bottom"/>
          </w:tcPr>
          <w:p w14:paraId="1B74A8D9" w14:textId="70CB8B8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Cognitive Processes</w:t>
            </w:r>
          </w:p>
        </w:tc>
        <w:tc>
          <w:tcPr>
            <w:tcW w:w="1685" w:type="dxa"/>
            <w:vAlign w:val="bottom"/>
          </w:tcPr>
          <w:p w14:paraId="657E5403" w14:textId="6281689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72 (0.56, 0.8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A69E65C" w14:textId="296318C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BB72726" w14:textId="3FEA7FB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 (-0.28, -0.07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0C659A79" w14:textId="18C4E5B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0E3DA3E" w14:textId="19CDF94D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-1.36, 2.4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0383E89" w14:textId="65BCAF75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8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8C3E894" w14:textId="2E4EF08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-0.50, 1.04)</w:t>
            </w:r>
          </w:p>
        </w:tc>
        <w:tc>
          <w:tcPr>
            <w:tcW w:w="919" w:type="dxa"/>
            <w:vAlign w:val="bottom"/>
          </w:tcPr>
          <w:p w14:paraId="0EBE7BAA" w14:textId="256F57B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3</w:t>
            </w:r>
          </w:p>
        </w:tc>
      </w:tr>
      <w:tr w:rsidR="00C932A6" w:rsidRPr="004008D0" w14:paraId="6BD12542" w14:textId="77777777" w:rsidTr="00DE646D">
        <w:tc>
          <w:tcPr>
            <w:tcW w:w="3294" w:type="dxa"/>
            <w:vAlign w:val="bottom"/>
          </w:tcPr>
          <w:p w14:paraId="1F699428" w14:textId="050AD35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Insight</w:t>
            </w:r>
          </w:p>
        </w:tc>
        <w:tc>
          <w:tcPr>
            <w:tcW w:w="1685" w:type="dxa"/>
            <w:vAlign w:val="bottom"/>
          </w:tcPr>
          <w:p w14:paraId="306582BF" w14:textId="51A8718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04 (-0.12, 0.05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4155A66A" w14:textId="094DE10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4</w:t>
            </w: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DDDFFDC" w14:textId="2F182F8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09, 0.1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8AD5C1D" w14:textId="5137AC6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DB3790F" w14:textId="708765F4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-0.31, 2.1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9381AF3" w14:textId="46065712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86EC8B2" w14:textId="3B85096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16, 1.14)</w:t>
            </w:r>
          </w:p>
        </w:tc>
        <w:tc>
          <w:tcPr>
            <w:tcW w:w="919" w:type="dxa"/>
          </w:tcPr>
          <w:p w14:paraId="4D164E92" w14:textId="79C6B34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</w:t>
            </w:r>
          </w:p>
        </w:tc>
      </w:tr>
      <w:tr w:rsidR="00C932A6" w:rsidRPr="004008D0" w14:paraId="3272A7B3" w14:textId="77777777" w:rsidTr="00DE646D">
        <w:tc>
          <w:tcPr>
            <w:tcW w:w="3294" w:type="dxa"/>
            <w:vAlign w:val="bottom"/>
          </w:tcPr>
          <w:p w14:paraId="518F363C" w14:textId="4145824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Cause</w:t>
            </w:r>
          </w:p>
        </w:tc>
        <w:tc>
          <w:tcPr>
            <w:tcW w:w="1685" w:type="dxa"/>
            <w:vAlign w:val="bottom"/>
          </w:tcPr>
          <w:p w14:paraId="7E206CF1" w14:textId="6448993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20 (0.12, 0.29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3D004EE4" w14:textId="1B60E54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FDF45B0" w14:textId="58B8657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 (-0.20, -0.1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3814801" w14:textId="19FD173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1B42AC0" w14:textId="4C9FF1FA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-0.11, 2.5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7D8E02B" w14:textId="211A58AE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4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261C91FD" w14:textId="56D84BC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 (-0.96, 0.07)</w:t>
            </w:r>
          </w:p>
        </w:tc>
        <w:tc>
          <w:tcPr>
            <w:tcW w:w="919" w:type="dxa"/>
          </w:tcPr>
          <w:p w14:paraId="31194B83" w14:textId="42DF4EA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5</w:t>
            </w:r>
          </w:p>
        </w:tc>
      </w:tr>
      <w:tr w:rsidR="00C932A6" w:rsidRPr="004008D0" w14:paraId="4AE8AD15" w14:textId="77777777" w:rsidTr="00DE646D">
        <w:tc>
          <w:tcPr>
            <w:tcW w:w="3294" w:type="dxa"/>
            <w:vAlign w:val="bottom"/>
          </w:tcPr>
          <w:p w14:paraId="73983FF6" w14:textId="64FE935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Discrepancies</w:t>
            </w:r>
          </w:p>
        </w:tc>
        <w:tc>
          <w:tcPr>
            <w:tcW w:w="1685" w:type="dxa"/>
            <w:vAlign w:val="bottom"/>
          </w:tcPr>
          <w:p w14:paraId="32DABA94" w14:textId="1DC9672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12 (0.03, 0.21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0C347D23" w14:textId="27EBBF4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4B15220" w14:textId="00897B8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 (-0.19, -0.0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1A8681F" w14:textId="62F04CD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4AF4694" w14:textId="545B7FAF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 (-1.80, 1.1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3336305" w14:textId="3AA12FF7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56AAD0E" w14:textId="0BDA570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-0.22, 0.77)</w:t>
            </w:r>
          </w:p>
        </w:tc>
        <w:tc>
          <w:tcPr>
            <w:tcW w:w="919" w:type="dxa"/>
          </w:tcPr>
          <w:p w14:paraId="387DBDD7" w14:textId="524A98D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3</w:t>
            </w:r>
          </w:p>
        </w:tc>
      </w:tr>
      <w:tr w:rsidR="00C932A6" w:rsidRPr="004008D0" w14:paraId="24351C1D" w14:textId="77777777" w:rsidTr="00DE646D">
        <w:tc>
          <w:tcPr>
            <w:tcW w:w="3294" w:type="dxa"/>
            <w:vAlign w:val="bottom"/>
          </w:tcPr>
          <w:p w14:paraId="5B44DF83" w14:textId="0AADCEE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Tentativeness</w:t>
            </w:r>
          </w:p>
        </w:tc>
        <w:tc>
          <w:tcPr>
            <w:tcW w:w="1685" w:type="dxa"/>
            <w:vAlign w:val="bottom"/>
          </w:tcPr>
          <w:p w14:paraId="7C3F791B" w14:textId="0375961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74 (0.65, 0.8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A15FCD1" w14:textId="5AAC8CD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890A915" w14:textId="10F5014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 (-0.40, -0.3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0B34539" w14:textId="0B7459E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8737733" w14:textId="1C067EB3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-0.46, 2.7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0B08AAF" w14:textId="54B0B871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2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FC54D65" w14:textId="12D73BE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 (-0.85, 0.12)</w:t>
            </w:r>
          </w:p>
        </w:tc>
        <w:tc>
          <w:tcPr>
            <w:tcW w:w="919" w:type="dxa"/>
          </w:tcPr>
          <w:p w14:paraId="6F36CBCB" w14:textId="662158F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7</w:t>
            </w:r>
          </w:p>
        </w:tc>
      </w:tr>
      <w:tr w:rsidR="00C932A6" w:rsidRPr="004008D0" w14:paraId="23E9F0A8" w14:textId="77777777" w:rsidTr="00DE646D">
        <w:tc>
          <w:tcPr>
            <w:tcW w:w="3294" w:type="dxa"/>
            <w:vAlign w:val="bottom"/>
          </w:tcPr>
          <w:p w14:paraId="248457A2" w14:textId="606F1B6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Certainty</w:t>
            </w:r>
          </w:p>
        </w:tc>
        <w:tc>
          <w:tcPr>
            <w:tcW w:w="1685" w:type="dxa"/>
            <w:vAlign w:val="bottom"/>
          </w:tcPr>
          <w:p w14:paraId="0422A631" w14:textId="7422EDB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39 (0.31, 0.4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04E4C17" w14:textId="3CB1F37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6C9E13B" w14:textId="7859B11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 (-0.37, -0.2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9D243DD" w14:textId="45353CB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2824E4C" w14:textId="407E48E2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 (-1.75, 0.4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C02B1B9" w14:textId="1FDBF1F2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E68C046" w14:textId="285FE6D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-0.37, 0.64)</w:t>
            </w:r>
          </w:p>
        </w:tc>
        <w:tc>
          <w:tcPr>
            <w:tcW w:w="919" w:type="dxa"/>
          </w:tcPr>
          <w:p w14:paraId="73A534DD" w14:textId="02275C1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6</w:t>
            </w:r>
          </w:p>
        </w:tc>
      </w:tr>
      <w:tr w:rsidR="00C932A6" w:rsidRPr="004008D0" w14:paraId="3F57C3DD" w14:textId="77777777" w:rsidTr="00DE646D">
        <w:tc>
          <w:tcPr>
            <w:tcW w:w="3294" w:type="dxa"/>
            <w:vAlign w:val="bottom"/>
          </w:tcPr>
          <w:p w14:paraId="60C225EF" w14:textId="65B64C8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Differentiation</w:t>
            </w:r>
          </w:p>
        </w:tc>
        <w:tc>
          <w:tcPr>
            <w:tcW w:w="1685" w:type="dxa"/>
            <w:vAlign w:val="bottom"/>
          </w:tcPr>
          <w:p w14:paraId="133637EA" w14:textId="19CF94C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19 (0.08, 0.29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220BC9AD" w14:textId="4F76807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944B822" w14:textId="404C8F3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0.03, 0.13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1C58B25E" w14:textId="6220C73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1BF749A" w14:textId="0019EEE7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-0.57, 2.1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8E8F11D" w14:textId="770770D0" w:rsidR="00C932A6" w:rsidRPr="004008D0" w:rsidRDefault="00091991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8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B76D614" w14:textId="3B038DC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-0.33, 0.66)</w:t>
            </w:r>
          </w:p>
        </w:tc>
        <w:tc>
          <w:tcPr>
            <w:tcW w:w="919" w:type="dxa"/>
            <w:vAlign w:val="bottom"/>
          </w:tcPr>
          <w:p w14:paraId="38FF9083" w14:textId="12620AF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5</w:t>
            </w:r>
          </w:p>
        </w:tc>
      </w:tr>
      <w:tr w:rsidR="00C932A6" w:rsidRPr="004008D0" w14:paraId="0178BD4C" w14:textId="77777777" w:rsidTr="00DE646D">
        <w:tc>
          <w:tcPr>
            <w:tcW w:w="3294" w:type="dxa"/>
            <w:vAlign w:val="bottom"/>
          </w:tcPr>
          <w:p w14:paraId="2501B9B2" w14:textId="57D92ED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Perceptual Processes</w:t>
            </w:r>
          </w:p>
        </w:tc>
        <w:tc>
          <w:tcPr>
            <w:tcW w:w="1685" w:type="dxa"/>
            <w:vAlign w:val="bottom"/>
          </w:tcPr>
          <w:p w14:paraId="4E3DB549" w14:textId="59D1737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08 (-0.16, 0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30608045" w14:textId="1E94008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125AD3D" w14:textId="3F23EAF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29, 0.3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D73AC4B" w14:textId="1860355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9A57663" w14:textId="17572278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 (-1.52, 1.0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BBBA1B2" w14:textId="52F07F83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8371749" w14:textId="564AAA9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-0.37, 0.59)</w:t>
            </w:r>
          </w:p>
        </w:tc>
        <w:tc>
          <w:tcPr>
            <w:tcW w:w="919" w:type="dxa"/>
          </w:tcPr>
          <w:p w14:paraId="04851B66" w14:textId="0980854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2</w:t>
            </w:r>
          </w:p>
        </w:tc>
      </w:tr>
      <w:tr w:rsidR="00C932A6" w:rsidRPr="004008D0" w14:paraId="24017571" w14:textId="77777777" w:rsidTr="00DE646D">
        <w:tc>
          <w:tcPr>
            <w:tcW w:w="3294" w:type="dxa"/>
            <w:vAlign w:val="bottom"/>
          </w:tcPr>
          <w:p w14:paraId="1002CAA7" w14:textId="2324108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Seeing</w:t>
            </w:r>
          </w:p>
        </w:tc>
        <w:tc>
          <w:tcPr>
            <w:tcW w:w="1685" w:type="dxa"/>
            <w:vAlign w:val="bottom"/>
          </w:tcPr>
          <w:p w14:paraId="56252B6E" w14:textId="70B3DC7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58 (0.47, 0.6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AFFFA3B" w14:textId="710BCE3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92F94BA" w14:textId="69D8111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 (-0.73, -0.6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169A7F8" w14:textId="1658213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D5DAD6F" w14:textId="0B59C6E7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-1.01, 2.5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DD35B15" w14:textId="7E3DBB69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05A13B7" w14:textId="2284F33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7 (-1.58, -0.23)</w:t>
            </w:r>
          </w:p>
        </w:tc>
        <w:tc>
          <w:tcPr>
            <w:tcW w:w="919" w:type="dxa"/>
          </w:tcPr>
          <w:p w14:paraId="5AB31A36" w14:textId="6174693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9</w:t>
            </w:r>
          </w:p>
        </w:tc>
      </w:tr>
      <w:tr w:rsidR="00C932A6" w:rsidRPr="004008D0" w14:paraId="4FDA201F" w14:textId="77777777" w:rsidTr="00DE646D">
        <w:tc>
          <w:tcPr>
            <w:tcW w:w="3294" w:type="dxa"/>
            <w:vAlign w:val="bottom"/>
          </w:tcPr>
          <w:p w14:paraId="67033223" w14:textId="4282D01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Hearing</w:t>
            </w:r>
          </w:p>
        </w:tc>
        <w:tc>
          <w:tcPr>
            <w:tcW w:w="1685" w:type="dxa"/>
            <w:vAlign w:val="bottom"/>
          </w:tcPr>
          <w:p w14:paraId="00A74A80" w14:textId="2F9F87B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61 (0.48, 0.7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CE1C58D" w14:textId="5CAD878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C647CC6" w14:textId="0AB027F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 (-0.85, -0.7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613B95E" w14:textId="12D0A8F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DBB2FEE" w14:textId="4315B590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-1.78, 2.8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12A7CB4" w14:textId="473AFBB6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4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5FEC48E" w14:textId="49F4443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 (-0.92, 0.73)</w:t>
            </w:r>
          </w:p>
        </w:tc>
        <w:tc>
          <w:tcPr>
            <w:tcW w:w="919" w:type="dxa"/>
          </w:tcPr>
          <w:p w14:paraId="59C75A25" w14:textId="3AE9831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9</w:t>
            </w:r>
          </w:p>
        </w:tc>
      </w:tr>
      <w:tr w:rsidR="00C932A6" w:rsidRPr="004008D0" w14:paraId="4F4E9A54" w14:textId="77777777" w:rsidTr="00DE646D">
        <w:tc>
          <w:tcPr>
            <w:tcW w:w="3294" w:type="dxa"/>
            <w:vAlign w:val="bottom"/>
          </w:tcPr>
          <w:p w14:paraId="7E0F2790" w14:textId="79EA3E8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Feeling</w:t>
            </w:r>
          </w:p>
        </w:tc>
        <w:tc>
          <w:tcPr>
            <w:tcW w:w="1685" w:type="dxa"/>
            <w:vAlign w:val="bottom"/>
          </w:tcPr>
          <w:p w14:paraId="266DCB81" w14:textId="4E25B07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79 (-0.88, -0.6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D24E802" w14:textId="65BDE95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BE56DE4" w14:textId="5966FDD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1.28, 1.3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BB5A383" w14:textId="473268B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24EB0C7" w14:textId="729E9340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 (-2.33, 0.8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FE0BA79" w14:textId="5809FCDF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6B5EC1A5" w14:textId="2B55E68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(0.75, 1.97)</w:t>
            </w:r>
          </w:p>
        </w:tc>
        <w:tc>
          <w:tcPr>
            <w:tcW w:w="919" w:type="dxa"/>
          </w:tcPr>
          <w:p w14:paraId="2D37C35D" w14:textId="1979FAE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.001</w:t>
            </w:r>
          </w:p>
        </w:tc>
      </w:tr>
      <w:tr w:rsidR="00C932A6" w:rsidRPr="004008D0" w14:paraId="6884B7D0" w14:textId="77777777" w:rsidTr="00DE646D">
        <w:tc>
          <w:tcPr>
            <w:tcW w:w="3294" w:type="dxa"/>
            <w:vAlign w:val="bottom"/>
          </w:tcPr>
          <w:p w14:paraId="158376AA" w14:textId="3727286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Biological Processes</w:t>
            </w:r>
          </w:p>
        </w:tc>
        <w:tc>
          <w:tcPr>
            <w:tcW w:w="1685" w:type="dxa"/>
            <w:vAlign w:val="bottom"/>
          </w:tcPr>
          <w:p w14:paraId="6F6C0BAE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1F090DB2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95F2654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124E34FE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D53AAE5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DCFFCFD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F296208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vAlign w:val="bottom"/>
          </w:tcPr>
          <w:p w14:paraId="51A2AAF1" w14:textId="7777777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</w:tr>
      <w:tr w:rsidR="00C932A6" w:rsidRPr="004008D0" w14:paraId="0F3CB378" w14:textId="77777777" w:rsidTr="00DE646D">
        <w:tc>
          <w:tcPr>
            <w:tcW w:w="3294" w:type="dxa"/>
            <w:vAlign w:val="bottom"/>
          </w:tcPr>
          <w:p w14:paraId="468CA5B7" w14:textId="611BEC1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Body</w:t>
            </w:r>
          </w:p>
        </w:tc>
        <w:tc>
          <w:tcPr>
            <w:tcW w:w="1685" w:type="dxa"/>
            <w:vAlign w:val="bottom"/>
          </w:tcPr>
          <w:p w14:paraId="1CBE40B0" w14:textId="48D555D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72 (0.62, 0.8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9C4664B" w14:textId="44D2C58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E953A98" w14:textId="0A30A10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 (-0.86, -0.76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0DF5898D" w14:textId="5C44915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FAA9FC5" w14:textId="50E0920E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-1.56, 1.7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FC00F39" w14:textId="604689B8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2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614E290" w14:textId="779C11D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 (-1.13, 0.01)</w:t>
            </w:r>
          </w:p>
        </w:tc>
        <w:tc>
          <w:tcPr>
            <w:tcW w:w="919" w:type="dxa"/>
            <w:vAlign w:val="bottom"/>
          </w:tcPr>
          <w:p w14:paraId="5A4474AB" w14:textId="39644FD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6</w:t>
            </w:r>
          </w:p>
        </w:tc>
      </w:tr>
      <w:tr w:rsidR="00C932A6" w:rsidRPr="004008D0" w14:paraId="2B57C964" w14:textId="77777777" w:rsidTr="00DE646D">
        <w:tc>
          <w:tcPr>
            <w:tcW w:w="3294" w:type="dxa"/>
            <w:vAlign w:val="bottom"/>
          </w:tcPr>
          <w:p w14:paraId="26BDB2ED" w14:textId="163DB6C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Health</w:t>
            </w:r>
          </w:p>
        </w:tc>
        <w:tc>
          <w:tcPr>
            <w:tcW w:w="1685" w:type="dxa"/>
            <w:vAlign w:val="bottom"/>
          </w:tcPr>
          <w:p w14:paraId="5685E7A4" w14:textId="385DE6F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30 (-0.39, -0.2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A146B99" w14:textId="1A9CA9B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C70B170" w14:textId="3275487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 (-3.73, 1.68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7A53DBE4" w14:textId="7FAEE3F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2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E27C198" w14:textId="6CDBDBC3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63AE984" w14:textId="498AA9B2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2D1D4C30" w14:textId="5858184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  <w:vAlign w:val="bottom"/>
          </w:tcPr>
          <w:p w14:paraId="5800A21B" w14:textId="46A7B9C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932A6" w:rsidRPr="004008D0" w14:paraId="4B2EC1B9" w14:textId="77777777" w:rsidTr="00DE646D">
        <w:tc>
          <w:tcPr>
            <w:tcW w:w="3294" w:type="dxa"/>
            <w:vAlign w:val="bottom"/>
          </w:tcPr>
          <w:p w14:paraId="61D5C42A" w14:textId="03C024A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Sexuality</w:t>
            </w:r>
          </w:p>
        </w:tc>
        <w:tc>
          <w:tcPr>
            <w:tcW w:w="1685" w:type="dxa"/>
            <w:vAlign w:val="bottom"/>
          </w:tcPr>
          <w:p w14:paraId="60D359FF" w14:textId="223902F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1.26 (1.03, 1.48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7306434" w14:textId="4994A01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680ED32" w14:textId="557CAA4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5 (-1.84, -1.66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1B184386" w14:textId="184A101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CE3338A" w14:textId="76AD3163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 (-0.89, 3.6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33CF008" w14:textId="2A28249D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3D10D8A" w14:textId="2B8ECF4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9 (-1.49, 0.22)</w:t>
            </w:r>
          </w:p>
        </w:tc>
        <w:tc>
          <w:tcPr>
            <w:tcW w:w="919" w:type="dxa"/>
            <w:vAlign w:val="bottom"/>
          </w:tcPr>
          <w:p w14:paraId="16014E8A" w14:textId="20B385C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7</w:t>
            </w:r>
          </w:p>
        </w:tc>
      </w:tr>
      <w:tr w:rsidR="00C932A6" w:rsidRPr="004008D0" w14:paraId="3FC99DA6" w14:textId="77777777" w:rsidTr="00DE646D">
        <w:tc>
          <w:tcPr>
            <w:tcW w:w="3294" w:type="dxa"/>
            <w:vAlign w:val="bottom"/>
          </w:tcPr>
          <w:p w14:paraId="5BCABBE2" w14:textId="04428C4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Ingestion</w:t>
            </w:r>
          </w:p>
        </w:tc>
        <w:tc>
          <w:tcPr>
            <w:tcW w:w="1685" w:type="dxa"/>
            <w:vAlign w:val="bottom"/>
          </w:tcPr>
          <w:p w14:paraId="0B96B99A" w14:textId="5BB7FA7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68 (-0.77, -0.5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05AFD06" w14:textId="5328377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DA98BE0" w14:textId="28C7C55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(-3.20, 3.26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5C67C8CB" w14:textId="437CF96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5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48F0B56" w14:textId="61115DCB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EB291D2" w14:textId="72482EE0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3910C3E" w14:textId="2220F89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  <w:vAlign w:val="bottom"/>
          </w:tcPr>
          <w:p w14:paraId="5E8F7007" w14:textId="65EDA10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932A6" w:rsidRPr="004008D0" w14:paraId="1CA2E047" w14:textId="77777777" w:rsidTr="00DE646D">
        <w:tc>
          <w:tcPr>
            <w:tcW w:w="3294" w:type="dxa"/>
            <w:vAlign w:val="bottom"/>
          </w:tcPr>
          <w:p w14:paraId="34B1D2BB" w14:textId="14F8693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Core Drives and Needs</w:t>
            </w:r>
          </w:p>
        </w:tc>
        <w:tc>
          <w:tcPr>
            <w:tcW w:w="1685" w:type="dxa"/>
            <w:vAlign w:val="bottom"/>
          </w:tcPr>
          <w:p w14:paraId="24EE1937" w14:textId="6667EA0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54 (-0.65, -0.4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D4A1F2E" w14:textId="442F164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F9B1D7F" w14:textId="32C2EE2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43, 0.5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CC77FA7" w14:textId="0025C64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C7926E0" w14:textId="67C246C1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-1.10, 1.7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ED526EF" w14:textId="73181271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2436434" w14:textId="68468FA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-0.26, 0.84)</w:t>
            </w:r>
          </w:p>
        </w:tc>
        <w:tc>
          <w:tcPr>
            <w:tcW w:w="919" w:type="dxa"/>
          </w:tcPr>
          <w:p w14:paraId="1E6826BD" w14:textId="760125B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9</w:t>
            </w:r>
          </w:p>
        </w:tc>
      </w:tr>
      <w:tr w:rsidR="00C932A6" w:rsidRPr="004008D0" w14:paraId="730FD92F" w14:textId="77777777" w:rsidTr="00DE646D">
        <w:tc>
          <w:tcPr>
            <w:tcW w:w="3294" w:type="dxa"/>
            <w:vAlign w:val="bottom"/>
          </w:tcPr>
          <w:p w14:paraId="2F82BF70" w14:textId="7ABB18C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Affiliation</w:t>
            </w:r>
          </w:p>
        </w:tc>
        <w:tc>
          <w:tcPr>
            <w:tcW w:w="1685" w:type="dxa"/>
            <w:vAlign w:val="bottom"/>
          </w:tcPr>
          <w:p w14:paraId="45F6F5A4" w14:textId="1F2EF62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38 (0.25, 0.5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E3A7922" w14:textId="5E72251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445DE0D" w14:textId="0EEB818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 (-0.46, -0.35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7646440" w14:textId="0A8252B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166C8B0" w14:textId="4906FFB4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-1.22, 2.6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F2DCED2" w14:textId="0A109845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B6421AF" w14:textId="2511FFC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-0.60, 0.57)</w:t>
            </w:r>
          </w:p>
        </w:tc>
        <w:tc>
          <w:tcPr>
            <w:tcW w:w="919" w:type="dxa"/>
          </w:tcPr>
          <w:p w14:paraId="0B6D16C9" w14:textId="3E8F5F9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C932A6" w:rsidRPr="004008D0" w14:paraId="0DF2AA7D" w14:textId="77777777" w:rsidTr="00DE646D">
        <w:tc>
          <w:tcPr>
            <w:tcW w:w="3294" w:type="dxa"/>
            <w:vAlign w:val="bottom"/>
          </w:tcPr>
          <w:p w14:paraId="420BDACF" w14:textId="424A042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Achievement</w:t>
            </w:r>
          </w:p>
        </w:tc>
        <w:tc>
          <w:tcPr>
            <w:tcW w:w="1685" w:type="dxa"/>
            <w:vAlign w:val="bottom"/>
          </w:tcPr>
          <w:p w14:paraId="5BD5FF0E" w14:textId="711C193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97 (-1.06, -0.8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BA69D58" w14:textId="5788107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1EF09F8" w14:textId="1D16724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6, 1.1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A5E3022" w14:textId="64A3736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A69554F" w14:textId="21809079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-1.35, 1.4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5FA70B8" w14:textId="6F2121E6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0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03C32574" w14:textId="1D5246C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11, 1.11)</w:t>
            </w:r>
          </w:p>
        </w:tc>
        <w:tc>
          <w:tcPr>
            <w:tcW w:w="919" w:type="dxa"/>
          </w:tcPr>
          <w:p w14:paraId="7080881D" w14:textId="7872C30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2</w:t>
            </w:r>
          </w:p>
        </w:tc>
      </w:tr>
      <w:tr w:rsidR="00C932A6" w:rsidRPr="004008D0" w14:paraId="4D6A3BB6" w14:textId="77777777" w:rsidTr="00DE646D">
        <w:tc>
          <w:tcPr>
            <w:tcW w:w="3294" w:type="dxa"/>
            <w:vAlign w:val="bottom"/>
          </w:tcPr>
          <w:p w14:paraId="31832AE5" w14:textId="4DD5D44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Power</w:t>
            </w:r>
          </w:p>
        </w:tc>
        <w:tc>
          <w:tcPr>
            <w:tcW w:w="1685" w:type="dxa"/>
            <w:vAlign w:val="bottom"/>
          </w:tcPr>
          <w:p w14:paraId="1011507C" w14:textId="2544418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40 (0.32, 0.4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3496EDB" w14:textId="5F216E0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32E77D0" w14:textId="5EA7BDB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 (-0.16, -0.0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8B73F82" w14:textId="4D3912A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90C19A5" w14:textId="2E28D0AD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-0.90, 2.3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040AA5A" w14:textId="6657C736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BD42F9C" w14:textId="65B0788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-0.29, 0.69)</w:t>
            </w:r>
          </w:p>
        </w:tc>
        <w:tc>
          <w:tcPr>
            <w:tcW w:w="919" w:type="dxa"/>
          </w:tcPr>
          <w:p w14:paraId="163369B0" w14:textId="3E0C812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3</w:t>
            </w:r>
          </w:p>
        </w:tc>
      </w:tr>
      <w:tr w:rsidR="00C932A6" w:rsidRPr="004008D0" w14:paraId="2BDA6F66" w14:textId="77777777" w:rsidTr="00DE646D">
        <w:tc>
          <w:tcPr>
            <w:tcW w:w="3294" w:type="dxa"/>
            <w:vAlign w:val="bottom"/>
          </w:tcPr>
          <w:p w14:paraId="7F81867C" w14:textId="4CBCA68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Reward Focus</w:t>
            </w:r>
          </w:p>
        </w:tc>
        <w:tc>
          <w:tcPr>
            <w:tcW w:w="1685" w:type="dxa"/>
            <w:vAlign w:val="bottom"/>
          </w:tcPr>
          <w:p w14:paraId="27114D4B" w14:textId="5F4D9F6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40 (-0.49, -0.31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DCEEEAA" w14:textId="6A7C922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6A6E757" w14:textId="4C82C81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(0.42, 0.5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C05F0EA" w14:textId="225FBA7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AF80198" w14:textId="0D23E32C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 (-1.74, 1.4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7621417" w14:textId="1B02B65C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28A9712D" w14:textId="00C2774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-0.41, 0.67)</w:t>
            </w:r>
          </w:p>
        </w:tc>
        <w:tc>
          <w:tcPr>
            <w:tcW w:w="919" w:type="dxa"/>
          </w:tcPr>
          <w:p w14:paraId="07679561" w14:textId="3F67942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9</w:t>
            </w:r>
          </w:p>
        </w:tc>
      </w:tr>
      <w:tr w:rsidR="00C932A6" w:rsidRPr="004008D0" w14:paraId="04362A46" w14:textId="77777777" w:rsidTr="00DE646D">
        <w:tc>
          <w:tcPr>
            <w:tcW w:w="3294" w:type="dxa"/>
            <w:vAlign w:val="bottom"/>
          </w:tcPr>
          <w:p w14:paraId="75F068A1" w14:textId="0997D922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Risk/Prevention Focus</w:t>
            </w:r>
          </w:p>
        </w:tc>
        <w:tc>
          <w:tcPr>
            <w:tcW w:w="1685" w:type="dxa"/>
            <w:vAlign w:val="bottom"/>
          </w:tcPr>
          <w:p w14:paraId="22EADAC2" w14:textId="1D174F0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17 (-0.26, -0.07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26D6F81B" w14:textId="55BC199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FF8DD0E" w14:textId="3EA866D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53, 0.6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945333C" w14:textId="6760CD4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ECB53C5" w14:textId="3D447A51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-0.66, 2.4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95997A4" w14:textId="7B917D03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8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D1B37B5" w14:textId="03AC359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-0.16, 1.24)</w:t>
            </w:r>
          </w:p>
        </w:tc>
        <w:tc>
          <w:tcPr>
            <w:tcW w:w="919" w:type="dxa"/>
          </w:tcPr>
          <w:p w14:paraId="5834FF62" w14:textId="00911D2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7</w:t>
            </w:r>
          </w:p>
        </w:tc>
      </w:tr>
      <w:tr w:rsidR="00C932A6" w:rsidRPr="004008D0" w14:paraId="0EF6CF28" w14:textId="77777777" w:rsidTr="00DE646D">
        <w:tc>
          <w:tcPr>
            <w:tcW w:w="3294" w:type="dxa"/>
            <w:vAlign w:val="bottom"/>
          </w:tcPr>
          <w:p w14:paraId="2D006079" w14:textId="60C992D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Time Orientation</w:t>
            </w:r>
          </w:p>
        </w:tc>
        <w:tc>
          <w:tcPr>
            <w:tcW w:w="1685" w:type="dxa"/>
            <w:vAlign w:val="bottom"/>
          </w:tcPr>
          <w:p w14:paraId="0281DFC5" w14:textId="1DC64CE4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B724BED" w14:textId="5B807655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AD7A840" w14:textId="6A487ADC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E5E9856" w14:textId="799E3DE8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E06E319" w14:textId="48C2AF99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9431756" w14:textId="04BFAFAA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DE3359B" w14:textId="08CB927E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</w:tcPr>
          <w:p w14:paraId="308C3C6C" w14:textId="5690B70F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</w:tr>
      <w:tr w:rsidR="00C932A6" w:rsidRPr="004008D0" w14:paraId="4B914138" w14:textId="77777777" w:rsidTr="00DE646D">
        <w:tc>
          <w:tcPr>
            <w:tcW w:w="3294" w:type="dxa"/>
            <w:vAlign w:val="bottom"/>
          </w:tcPr>
          <w:p w14:paraId="2D75F5CB" w14:textId="427AD65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Past Focus</w:t>
            </w:r>
          </w:p>
        </w:tc>
        <w:tc>
          <w:tcPr>
            <w:tcW w:w="1685" w:type="dxa"/>
            <w:vAlign w:val="bottom"/>
          </w:tcPr>
          <w:p w14:paraId="2163326E" w14:textId="5F050F3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2.36 (-2.50, -2.23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5927CF3" w14:textId="4C4BB79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FD07210" w14:textId="075A369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1.37, 1.4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AB485FC" w14:textId="4E083D2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A84FAE7" w14:textId="015A4308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 (-2.32, 0.7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A9A280A" w14:textId="4276B780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3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6FEE358" w14:textId="5A19251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01, 0.99)</w:t>
            </w:r>
          </w:p>
        </w:tc>
        <w:tc>
          <w:tcPr>
            <w:tcW w:w="919" w:type="dxa"/>
          </w:tcPr>
          <w:p w14:paraId="2B648D66" w14:textId="11B0796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1</w:t>
            </w:r>
          </w:p>
        </w:tc>
      </w:tr>
      <w:tr w:rsidR="00C932A6" w:rsidRPr="004008D0" w14:paraId="259A9385" w14:textId="77777777" w:rsidTr="00DE646D">
        <w:tc>
          <w:tcPr>
            <w:tcW w:w="3294" w:type="dxa"/>
            <w:vAlign w:val="bottom"/>
          </w:tcPr>
          <w:p w14:paraId="1E7FDFE8" w14:textId="6D132B0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Present Focus</w:t>
            </w:r>
          </w:p>
        </w:tc>
        <w:tc>
          <w:tcPr>
            <w:tcW w:w="1685" w:type="dxa"/>
            <w:vAlign w:val="bottom"/>
          </w:tcPr>
          <w:p w14:paraId="2ABD839A" w14:textId="084777F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65 (0.51, 0.7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36E66E3" w14:textId="06DBF82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D6DF84A" w14:textId="07ACE4E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 (-0.63, -0.3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EDB2950" w14:textId="6F30C68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8CCDAC6" w14:textId="435A9932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 (-1.79, 1.5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5F1A962" w14:textId="0143B5AD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2FBEB12" w14:textId="3A2D995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-0.36, 1.60)</w:t>
            </w:r>
          </w:p>
        </w:tc>
        <w:tc>
          <w:tcPr>
            <w:tcW w:w="919" w:type="dxa"/>
          </w:tcPr>
          <w:p w14:paraId="5575DC8B" w14:textId="0260784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2</w:t>
            </w:r>
          </w:p>
        </w:tc>
      </w:tr>
      <w:tr w:rsidR="00C932A6" w:rsidRPr="004008D0" w14:paraId="25A20072" w14:textId="77777777" w:rsidTr="00DE646D">
        <w:tc>
          <w:tcPr>
            <w:tcW w:w="3294" w:type="dxa"/>
            <w:vAlign w:val="bottom"/>
          </w:tcPr>
          <w:p w14:paraId="361A12AF" w14:textId="7EC04B2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Future Focus</w:t>
            </w:r>
          </w:p>
        </w:tc>
        <w:tc>
          <w:tcPr>
            <w:tcW w:w="1685" w:type="dxa"/>
            <w:vAlign w:val="bottom"/>
          </w:tcPr>
          <w:p w14:paraId="214B9459" w14:textId="08D9B96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04 (-0.14, 0.06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6B86ECD3" w14:textId="6BA706C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4</w:t>
            </w: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2385A55" w14:textId="37A7DC4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(-0.02, 0.08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36EE3623" w14:textId="2D8E386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4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B9FAC96" w14:textId="54B3993C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-1.38, 2.9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7ACE875" w14:textId="625F4B30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7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6F5EB4FB" w14:textId="49F3BF5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 (-0.85, 0.41)</w:t>
            </w:r>
          </w:p>
        </w:tc>
        <w:tc>
          <w:tcPr>
            <w:tcW w:w="919" w:type="dxa"/>
            <w:vAlign w:val="bottom"/>
          </w:tcPr>
          <w:p w14:paraId="1F51F147" w14:textId="2700749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5</w:t>
            </w:r>
          </w:p>
        </w:tc>
      </w:tr>
      <w:tr w:rsidR="00C932A6" w:rsidRPr="004008D0" w14:paraId="671A2472" w14:textId="77777777" w:rsidTr="00DE646D">
        <w:tc>
          <w:tcPr>
            <w:tcW w:w="3294" w:type="dxa"/>
            <w:vAlign w:val="bottom"/>
          </w:tcPr>
          <w:p w14:paraId="52F7CC1C" w14:textId="50CE5DB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Relativity</w:t>
            </w:r>
          </w:p>
        </w:tc>
        <w:tc>
          <w:tcPr>
            <w:tcW w:w="1685" w:type="dxa"/>
            <w:vAlign w:val="bottom"/>
          </w:tcPr>
          <w:p w14:paraId="075E3EF1" w14:textId="4FC9C86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4.61 (-4.77, -4.4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5A16530" w14:textId="5E90A47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BB3C0C5" w14:textId="03F7572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1.36, 1.5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9F739B5" w14:textId="297DB71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C6D9D0F" w14:textId="6AFA74DC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 (-4.19, -0.39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42F2D27" w14:textId="7CB2324E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0E40FCE" w14:textId="57861C6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35, 1.79)</w:t>
            </w:r>
          </w:p>
        </w:tc>
        <w:tc>
          <w:tcPr>
            <w:tcW w:w="919" w:type="dxa"/>
          </w:tcPr>
          <w:p w14:paraId="383F151F" w14:textId="4EFD4B5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</w:t>
            </w:r>
          </w:p>
        </w:tc>
      </w:tr>
      <w:tr w:rsidR="00C932A6" w:rsidRPr="004008D0" w14:paraId="44F4FADB" w14:textId="77777777" w:rsidTr="00DE646D">
        <w:tc>
          <w:tcPr>
            <w:tcW w:w="3294" w:type="dxa"/>
            <w:vAlign w:val="bottom"/>
          </w:tcPr>
          <w:p w14:paraId="70F50F9D" w14:textId="3FFC383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Motion</w:t>
            </w:r>
          </w:p>
        </w:tc>
        <w:tc>
          <w:tcPr>
            <w:tcW w:w="1685" w:type="dxa"/>
            <w:vAlign w:val="bottom"/>
          </w:tcPr>
          <w:p w14:paraId="0464F0F3" w14:textId="4544FD2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42 (-0.51, -0.34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F7C57F2" w14:textId="73F163D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046A532" w14:textId="4C0C570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41, 0.5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13C578A" w14:textId="3DC6954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42F723F2" w14:textId="0444C006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-0.79, 1.5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E2ADA73" w14:textId="32DA6466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8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6D0B37F4" w14:textId="663FA52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-0.38, 0.70)</w:t>
            </w:r>
          </w:p>
        </w:tc>
        <w:tc>
          <w:tcPr>
            <w:tcW w:w="919" w:type="dxa"/>
          </w:tcPr>
          <w:p w14:paraId="626E8519" w14:textId="32B0195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2</w:t>
            </w:r>
          </w:p>
        </w:tc>
      </w:tr>
      <w:tr w:rsidR="00C932A6" w:rsidRPr="004008D0" w14:paraId="5296D405" w14:textId="77777777" w:rsidTr="00DE646D">
        <w:tc>
          <w:tcPr>
            <w:tcW w:w="3294" w:type="dxa"/>
            <w:vAlign w:val="bottom"/>
          </w:tcPr>
          <w:p w14:paraId="0548772F" w14:textId="36C8A2C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Space</w:t>
            </w:r>
          </w:p>
        </w:tc>
        <w:tc>
          <w:tcPr>
            <w:tcW w:w="1685" w:type="dxa"/>
            <w:vAlign w:val="bottom"/>
          </w:tcPr>
          <w:p w14:paraId="4810EE76" w14:textId="648B8E1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90 (-1.00, -0.7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C98FB09" w14:textId="2DC0291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3E35DC4" w14:textId="1D38E43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53, 0.64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490E558" w14:textId="3B319E1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5BB4334" w14:textId="0D806AEF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 (-2.06, 0.7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C0DDA64" w14:textId="5DE48259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A7FE027" w14:textId="28C8293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13, 1.19)</w:t>
            </w:r>
          </w:p>
        </w:tc>
        <w:tc>
          <w:tcPr>
            <w:tcW w:w="919" w:type="dxa"/>
          </w:tcPr>
          <w:p w14:paraId="76C7305A" w14:textId="21E124C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2</w:t>
            </w:r>
          </w:p>
        </w:tc>
      </w:tr>
      <w:tr w:rsidR="00C932A6" w:rsidRPr="004008D0" w14:paraId="755C7F74" w14:textId="77777777" w:rsidTr="00DE646D">
        <w:tc>
          <w:tcPr>
            <w:tcW w:w="3294" w:type="dxa"/>
            <w:vAlign w:val="bottom"/>
          </w:tcPr>
          <w:p w14:paraId="7F50B03C" w14:textId="575EEB4B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Time</w:t>
            </w:r>
          </w:p>
        </w:tc>
        <w:tc>
          <w:tcPr>
            <w:tcW w:w="1685" w:type="dxa"/>
            <w:vAlign w:val="bottom"/>
          </w:tcPr>
          <w:p w14:paraId="5585E7A1" w14:textId="0B145B1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3.02 (-3.14, -2.90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D13F2D1" w14:textId="63006CD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15701E8" w14:textId="7408EC3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1.15, 1.25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1F11426" w14:textId="433E65B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89EBABD" w14:textId="502FCC1D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3 (-4.10, -0.9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C6EC2B2" w14:textId="1DDA0D57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02FFEEE" w14:textId="554DAAC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-0.14, 0.83)</w:t>
            </w:r>
          </w:p>
        </w:tc>
        <w:tc>
          <w:tcPr>
            <w:tcW w:w="919" w:type="dxa"/>
          </w:tcPr>
          <w:p w14:paraId="3C53C940" w14:textId="1F9E94F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4</w:t>
            </w:r>
          </w:p>
        </w:tc>
      </w:tr>
      <w:tr w:rsidR="00C932A6" w:rsidRPr="004008D0" w14:paraId="59CE97C2" w14:textId="77777777" w:rsidTr="00DE646D">
        <w:tc>
          <w:tcPr>
            <w:tcW w:w="3294" w:type="dxa"/>
            <w:vAlign w:val="bottom"/>
          </w:tcPr>
          <w:p w14:paraId="789271DC" w14:textId="32CB18F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Personal Concerns</w:t>
            </w:r>
          </w:p>
        </w:tc>
        <w:tc>
          <w:tcPr>
            <w:tcW w:w="1685" w:type="dxa"/>
            <w:vAlign w:val="bottom"/>
          </w:tcPr>
          <w:p w14:paraId="2526F458" w14:textId="203A24C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2788B57" w14:textId="71A1A468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5866B5C" w14:textId="612D19DF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0D191B2" w14:textId="1A467607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2CF3B60" w14:textId="6B7BF023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3257FF5" w14:textId="50F89514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0AAA8AE" w14:textId="26EC43FA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</w:tcPr>
          <w:p w14:paraId="6E15EA68" w14:textId="456DF8BD" w:rsidR="00C932A6" w:rsidRPr="004008D0" w:rsidRDefault="00C932A6" w:rsidP="00C932A6">
            <w:pPr>
              <w:rPr>
                <w:sz w:val="18"/>
                <w:szCs w:val="18"/>
              </w:rPr>
            </w:pPr>
          </w:p>
        </w:tc>
      </w:tr>
      <w:tr w:rsidR="00C932A6" w:rsidRPr="004008D0" w14:paraId="38A9CA2E" w14:textId="77777777" w:rsidTr="00DE646D">
        <w:tc>
          <w:tcPr>
            <w:tcW w:w="3294" w:type="dxa"/>
            <w:vAlign w:val="bottom"/>
          </w:tcPr>
          <w:p w14:paraId="65A0D09B" w14:textId="1396A2C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Work</w:t>
            </w:r>
          </w:p>
        </w:tc>
        <w:tc>
          <w:tcPr>
            <w:tcW w:w="1685" w:type="dxa"/>
            <w:vAlign w:val="bottom"/>
          </w:tcPr>
          <w:p w14:paraId="656FB00F" w14:textId="67FC194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8 (-0.02, 0.19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08C222EB" w14:textId="56AC248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1</w:t>
            </w: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AC24154" w14:textId="6BC8436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22, 0.3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950F095" w14:textId="5059F09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12A5F65" w14:textId="007F347E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-0.00, 3.02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19A624E" w14:textId="25039E0E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2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ABA4884" w14:textId="21C6032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09, 1.15)</w:t>
            </w:r>
          </w:p>
        </w:tc>
        <w:tc>
          <w:tcPr>
            <w:tcW w:w="919" w:type="dxa"/>
          </w:tcPr>
          <w:p w14:paraId="677CC54B" w14:textId="4472C75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1</w:t>
            </w:r>
          </w:p>
        </w:tc>
      </w:tr>
      <w:tr w:rsidR="00C932A6" w:rsidRPr="004008D0" w14:paraId="6F7E75DF" w14:textId="77777777" w:rsidTr="00DE646D">
        <w:tc>
          <w:tcPr>
            <w:tcW w:w="3294" w:type="dxa"/>
            <w:vAlign w:val="bottom"/>
          </w:tcPr>
          <w:p w14:paraId="64BE0AD2" w14:textId="442E6BC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Leisure</w:t>
            </w:r>
          </w:p>
        </w:tc>
        <w:tc>
          <w:tcPr>
            <w:tcW w:w="1685" w:type="dxa"/>
            <w:vAlign w:val="bottom"/>
          </w:tcPr>
          <w:p w14:paraId="69B1F866" w14:textId="03435CF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15 (-0.26, -0.04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6B934049" w14:textId="37DBE33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B162B8E" w14:textId="3BA59E2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07, 0.1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C91A3F3" w14:textId="242C2C1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A4B986A" w14:textId="1C452F95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 (-1.32, 1.3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122ED28" w14:textId="1F19F851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3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23F0D86C" w14:textId="0255C02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-0.56, 0.74)</w:t>
            </w:r>
          </w:p>
        </w:tc>
        <w:tc>
          <w:tcPr>
            <w:tcW w:w="919" w:type="dxa"/>
          </w:tcPr>
          <w:p w14:paraId="69AB663F" w14:textId="2EB95B7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8</w:t>
            </w:r>
          </w:p>
        </w:tc>
      </w:tr>
      <w:tr w:rsidR="00C932A6" w:rsidRPr="004008D0" w14:paraId="56D37241" w14:textId="77777777" w:rsidTr="00DE646D">
        <w:tc>
          <w:tcPr>
            <w:tcW w:w="3294" w:type="dxa"/>
            <w:vAlign w:val="bottom"/>
          </w:tcPr>
          <w:p w14:paraId="617CD6EF" w14:textId="433616C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Home</w:t>
            </w:r>
          </w:p>
        </w:tc>
        <w:tc>
          <w:tcPr>
            <w:tcW w:w="1685" w:type="dxa"/>
            <w:vAlign w:val="bottom"/>
          </w:tcPr>
          <w:p w14:paraId="0D4E7076" w14:textId="480F734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29 (0.13, 0.45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53D05FC" w14:textId="63D7B69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 xml:space="preserve">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11B40FA" w14:textId="481D05B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 (-0.47, -0.2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D98AC01" w14:textId="24B8C6E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50BA5DE" w14:textId="47BC401E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 (-1.31, 0.8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AE6E0BB" w14:textId="3522572F" w:rsidR="00C932A6" w:rsidRPr="004008D0" w:rsidRDefault="00622B09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064850C9" w14:textId="17F64F5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-1.09, 1.04)</w:t>
            </w:r>
          </w:p>
        </w:tc>
        <w:tc>
          <w:tcPr>
            <w:tcW w:w="919" w:type="dxa"/>
          </w:tcPr>
          <w:p w14:paraId="1F4FE366" w14:textId="5F4E205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C932A6" w:rsidRPr="004008D0" w14:paraId="665EDC96" w14:textId="77777777" w:rsidTr="00DE646D">
        <w:tc>
          <w:tcPr>
            <w:tcW w:w="3294" w:type="dxa"/>
            <w:vAlign w:val="bottom"/>
          </w:tcPr>
          <w:p w14:paraId="08D31C48" w14:textId="5C06574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Money</w:t>
            </w:r>
          </w:p>
        </w:tc>
        <w:tc>
          <w:tcPr>
            <w:tcW w:w="1685" w:type="dxa"/>
            <w:vAlign w:val="bottom"/>
          </w:tcPr>
          <w:p w14:paraId="25F0A284" w14:textId="2C52E8D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79 (0.61, 0.9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B9769D0" w14:textId="4D978CF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AC30B75" w14:textId="1563E02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 (-0.96, -0.8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79B5880" w14:textId="3D8D2A4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D9F0DE7" w14:textId="1D40BCFB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-2.93, 3.4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9E523DE" w14:textId="26B1C474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1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69DEA64" w14:textId="533C30E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 (-2.81, -0.23)</w:t>
            </w:r>
          </w:p>
        </w:tc>
        <w:tc>
          <w:tcPr>
            <w:tcW w:w="919" w:type="dxa"/>
          </w:tcPr>
          <w:p w14:paraId="2335EA01" w14:textId="472CF2B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7</w:t>
            </w:r>
          </w:p>
        </w:tc>
      </w:tr>
      <w:tr w:rsidR="00C932A6" w:rsidRPr="004008D0" w14:paraId="24E20515" w14:textId="77777777" w:rsidTr="00DE646D">
        <w:tc>
          <w:tcPr>
            <w:tcW w:w="3294" w:type="dxa"/>
            <w:vAlign w:val="bottom"/>
          </w:tcPr>
          <w:p w14:paraId="6041577B" w14:textId="7C65489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Religion</w:t>
            </w:r>
          </w:p>
        </w:tc>
        <w:tc>
          <w:tcPr>
            <w:tcW w:w="1685" w:type="dxa"/>
            <w:vAlign w:val="bottom"/>
          </w:tcPr>
          <w:p w14:paraId="45C60697" w14:textId="5C85381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74 (0.45, 1.0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8F7A0D3" w14:textId="42C60CE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EE1B3EB" w14:textId="39B99C4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 (-1.16, -0.8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3BFFC1D" w14:textId="1F39A94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737B1CA" w14:textId="578CF673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 (-36.4, 42.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EAC5046" w14:textId="2DAA69A3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8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390689E" w14:textId="22677C4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 (-3.25, 2.19)</w:t>
            </w:r>
          </w:p>
        </w:tc>
        <w:tc>
          <w:tcPr>
            <w:tcW w:w="919" w:type="dxa"/>
          </w:tcPr>
          <w:p w14:paraId="160A516A" w14:textId="7717223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9</w:t>
            </w:r>
          </w:p>
        </w:tc>
      </w:tr>
      <w:tr w:rsidR="00C932A6" w:rsidRPr="004008D0" w14:paraId="3CB5C492" w14:textId="77777777" w:rsidTr="00DE646D">
        <w:tc>
          <w:tcPr>
            <w:tcW w:w="3294" w:type="dxa"/>
            <w:vAlign w:val="bottom"/>
          </w:tcPr>
          <w:p w14:paraId="0DE9CB9A" w14:textId="0EBB8E7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Death</w:t>
            </w:r>
          </w:p>
        </w:tc>
        <w:tc>
          <w:tcPr>
            <w:tcW w:w="1685" w:type="dxa"/>
            <w:vAlign w:val="bottom"/>
          </w:tcPr>
          <w:p w14:paraId="5D3485AC" w14:textId="23DF7B3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62 (0.37, 0.8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2F8F033" w14:textId="181D884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323B0C3" w14:textId="778767B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 (-1.19, -0.93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B4119AE" w14:textId="1B2357D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B83172E" w14:textId="63151FFD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 (-5.53, 4.9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F1D1A00" w14:textId="1207CB96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2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0A7B471F" w14:textId="4D890FF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 (-3.19, 0.01)</w:t>
            </w:r>
          </w:p>
        </w:tc>
        <w:tc>
          <w:tcPr>
            <w:tcW w:w="919" w:type="dxa"/>
          </w:tcPr>
          <w:p w14:paraId="366430ED" w14:textId="1E37661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4</w:t>
            </w:r>
          </w:p>
        </w:tc>
      </w:tr>
      <w:tr w:rsidR="00C932A6" w:rsidRPr="004008D0" w14:paraId="07300C37" w14:textId="77777777" w:rsidTr="00DE646D">
        <w:tc>
          <w:tcPr>
            <w:tcW w:w="3294" w:type="dxa"/>
            <w:vAlign w:val="bottom"/>
          </w:tcPr>
          <w:p w14:paraId="2442F207" w14:textId="09FF7A1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Informal Speech</w:t>
            </w:r>
          </w:p>
        </w:tc>
        <w:tc>
          <w:tcPr>
            <w:tcW w:w="1685" w:type="dxa"/>
            <w:vAlign w:val="bottom"/>
          </w:tcPr>
          <w:p w14:paraId="374BB9FB" w14:textId="3E653C0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1.48 (1.35, 1.6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F2A97F0" w14:textId="22B7A549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013D683" w14:textId="69B18D24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 (-1.29, -1.1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419310A" w14:textId="6B1ABD5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57B111D" w14:textId="012E19B0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(-0.19, 2.9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D4C867D" w14:textId="430D755E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BD0341D" w14:textId="4E54E3B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 (-1.30, -0.18)</w:t>
            </w:r>
          </w:p>
        </w:tc>
        <w:tc>
          <w:tcPr>
            <w:tcW w:w="919" w:type="dxa"/>
          </w:tcPr>
          <w:p w14:paraId="0D6C1A0D" w14:textId="29AFB48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9</w:t>
            </w:r>
          </w:p>
        </w:tc>
      </w:tr>
      <w:tr w:rsidR="00C932A6" w:rsidRPr="004008D0" w14:paraId="4CD24FF9" w14:textId="77777777" w:rsidTr="00DE646D">
        <w:tc>
          <w:tcPr>
            <w:tcW w:w="3294" w:type="dxa"/>
            <w:vAlign w:val="bottom"/>
          </w:tcPr>
          <w:p w14:paraId="595142E4" w14:textId="039075D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Swear Words</w:t>
            </w:r>
          </w:p>
        </w:tc>
        <w:tc>
          <w:tcPr>
            <w:tcW w:w="1685" w:type="dxa"/>
            <w:vAlign w:val="bottom"/>
          </w:tcPr>
          <w:p w14:paraId="1D80056A" w14:textId="3B246E7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1.83 (1.62, 2.04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35C6C27" w14:textId="6217D04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BADFA4C" w14:textId="198BB5F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2 (-2.20, -2.05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C67FF30" w14:textId="04E0A0F2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CB5BC83" w14:textId="7EE28D1A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 (-0.25, 3.8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30DD2F8" w14:textId="3EAE59D6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646344B7" w14:textId="54AD4D7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 (-1.81, -0.38)</w:t>
            </w:r>
          </w:p>
        </w:tc>
        <w:tc>
          <w:tcPr>
            <w:tcW w:w="919" w:type="dxa"/>
          </w:tcPr>
          <w:p w14:paraId="4F500B67" w14:textId="1782F2A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</w:t>
            </w:r>
          </w:p>
        </w:tc>
      </w:tr>
      <w:tr w:rsidR="00C932A6" w:rsidRPr="004008D0" w14:paraId="5CABB260" w14:textId="77777777" w:rsidTr="00DE646D">
        <w:tc>
          <w:tcPr>
            <w:tcW w:w="3294" w:type="dxa"/>
            <w:vAlign w:val="bottom"/>
          </w:tcPr>
          <w:p w14:paraId="3B52F054" w14:textId="48E541D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Netspeak</w:t>
            </w:r>
          </w:p>
        </w:tc>
        <w:tc>
          <w:tcPr>
            <w:tcW w:w="1685" w:type="dxa"/>
            <w:vAlign w:val="bottom"/>
          </w:tcPr>
          <w:p w14:paraId="77DA9D6E" w14:textId="195AA9A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7 (-0.08, 0.23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18D679C7" w14:textId="5893DE8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3</w:t>
            </w: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70A81A9" w14:textId="53CF435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-0.02, 0.16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691D1D57" w14:textId="4B5EC53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5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CFB70A5" w14:textId="55815A6F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-1.32, 4.04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51D1BD7" w14:textId="6162F27E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7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8C20641" w14:textId="15A3D1A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 (-1.62, 0.55)</w:t>
            </w:r>
          </w:p>
        </w:tc>
        <w:tc>
          <w:tcPr>
            <w:tcW w:w="919" w:type="dxa"/>
            <w:vAlign w:val="bottom"/>
          </w:tcPr>
          <w:p w14:paraId="4676F542" w14:textId="48ADC29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9</w:t>
            </w:r>
          </w:p>
        </w:tc>
      </w:tr>
      <w:tr w:rsidR="00C932A6" w:rsidRPr="004008D0" w14:paraId="2D013A8B" w14:textId="77777777" w:rsidTr="00DE646D">
        <w:tc>
          <w:tcPr>
            <w:tcW w:w="3294" w:type="dxa"/>
            <w:vAlign w:val="bottom"/>
          </w:tcPr>
          <w:p w14:paraId="41E6FF11" w14:textId="423663E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Assent</w:t>
            </w:r>
          </w:p>
        </w:tc>
        <w:tc>
          <w:tcPr>
            <w:tcW w:w="1685" w:type="dxa"/>
            <w:vAlign w:val="bottom"/>
          </w:tcPr>
          <w:p w14:paraId="55D4021F" w14:textId="7328489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31 (0.14, 0.49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41623C06" w14:textId="4F1A3F9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0A58712" w14:textId="108B50E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 (-0.33, -0.14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193BB607" w14:textId="7D89B2B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2C2E105" w14:textId="29236766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3 (-6.81, 0.16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93F3251" w14:textId="6ACF0076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787A1B6C" w14:textId="4D0FD28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-0.99, 1.18)</w:t>
            </w:r>
          </w:p>
        </w:tc>
        <w:tc>
          <w:tcPr>
            <w:tcW w:w="919" w:type="dxa"/>
            <w:vAlign w:val="bottom"/>
          </w:tcPr>
          <w:p w14:paraId="7F7B01CE" w14:textId="730D836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8</w:t>
            </w:r>
          </w:p>
        </w:tc>
      </w:tr>
      <w:tr w:rsidR="00C932A6" w:rsidRPr="004008D0" w14:paraId="59000172" w14:textId="77777777" w:rsidTr="00DE646D">
        <w:tc>
          <w:tcPr>
            <w:tcW w:w="3294" w:type="dxa"/>
            <w:vAlign w:val="bottom"/>
          </w:tcPr>
          <w:p w14:paraId="232F9FF8" w14:textId="54C2BFE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7071F9">
              <w:rPr>
                <w:color w:val="000000"/>
                <w:sz w:val="18"/>
                <w:szCs w:val="18"/>
              </w:rPr>
              <w:t>Nonfluencies</w:t>
            </w:r>
            <w:proofErr w:type="spellEnd"/>
          </w:p>
        </w:tc>
        <w:tc>
          <w:tcPr>
            <w:tcW w:w="1685" w:type="dxa"/>
            <w:vAlign w:val="bottom"/>
          </w:tcPr>
          <w:p w14:paraId="7518ACC8" w14:textId="3D025AF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13 (-0.31, 0.05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4EA95DA1" w14:textId="22F2B1F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1</w:t>
            </w: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279D5C2" w14:textId="0335DFB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02, 0.25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270A5F60" w14:textId="3E7B567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8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3F9AEEE" w14:textId="092A9A4A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 (-2.30, 6.6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CB8BE1F" w14:textId="791361BA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7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662870C" w14:textId="6876DCE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 (-1.74, 1.18)</w:t>
            </w:r>
          </w:p>
        </w:tc>
        <w:tc>
          <w:tcPr>
            <w:tcW w:w="919" w:type="dxa"/>
            <w:vAlign w:val="bottom"/>
          </w:tcPr>
          <w:p w14:paraId="4CE3C4C1" w14:textId="3304BB9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8</w:t>
            </w:r>
          </w:p>
        </w:tc>
      </w:tr>
      <w:tr w:rsidR="00C932A6" w:rsidRPr="004008D0" w14:paraId="4E82B4D2" w14:textId="77777777" w:rsidTr="00DE646D">
        <w:tc>
          <w:tcPr>
            <w:tcW w:w="3294" w:type="dxa"/>
            <w:vAlign w:val="bottom"/>
          </w:tcPr>
          <w:p w14:paraId="70444A61" w14:textId="61041A0A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Filler</w:t>
            </w:r>
          </w:p>
        </w:tc>
        <w:tc>
          <w:tcPr>
            <w:tcW w:w="1685" w:type="dxa"/>
            <w:vAlign w:val="bottom"/>
          </w:tcPr>
          <w:p w14:paraId="06E64E86" w14:textId="2E11C34C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30 (-0.16, 0.76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4C5F11B8" w14:textId="5000672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6378BAB" w14:textId="4F57978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0.34, 0.19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4BF6186E" w14:textId="77C00F9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7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B1410CC" w14:textId="2F1E1FB6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BD53DFA" w14:textId="31B35D7D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0EB74776" w14:textId="579E7D5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  <w:vAlign w:val="bottom"/>
          </w:tcPr>
          <w:p w14:paraId="283D30B7" w14:textId="763BE78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932A6" w:rsidRPr="004008D0" w14:paraId="5BCB76DD" w14:textId="77777777" w:rsidTr="00DE646D">
        <w:tc>
          <w:tcPr>
            <w:tcW w:w="3294" w:type="dxa"/>
            <w:vAlign w:val="bottom"/>
          </w:tcPr>
          <w:p w14:paraId="075FBC0D" w14:textId="419A62A5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All Punctuation</w:t>
            </w:r>
          </w:p>
        </w:tc>
        <w:tc>
          <w:tcPr>
            <w:tcW w:w="1685" w:type="dxa"/>
            <w:vAlign w:val="bottom"/>
          </w:tcPr>
          <w:p w14:paraId="7EBDF771" w14:textId="282B2CB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1.06 (-1.25, -0.86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8CA9725" w14:textId="14D833F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F155243" w14:textId="1137F3C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93, 1.7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001BCCB" w14:textId="7F1EDC5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DB47350" w14:textId="31545A53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-2.08, 3.6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EB8AD6A" w14:textId="4BBB34B9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8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DE17DF8" w14:textId="732EB76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2EAA715B" w14:textId="623DF60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932A6" w:rsidRPr="004008D0" w14:paraId="1CA1E81D" w14:textId="77777777" w:rsidTr="00DE646D">
        <w:tc>
          <w:tcPr>
            <w:tcW w:w="3294" w:type="dxa"/>
            <w:vAlign w:val="bottom"/>
          </w:tcPr>
          <w:p w14:paraId="279BEF14" w14:textId="1D6736AE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lastRenderedPageBreak/>
              <w:t xml:space="preserve">     Periods</w:t>
            </w:r>
          </w:p>
        </w:tc>
        <w:tc>
          <w:tcPr>
            <w:tcW w:w="1685" w:type="dxa"/>
            <w:vAlign w:val="bottom"/>
          </w:tcPr>
          <w:p w14:paraId="242F903C" w14:textId="50E0F38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15 (0.08, 0.2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FBD0997" w14:textId="7092F18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225BDC0" w14:textId="715690E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0.37, 0.52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CED24B3" w14:textId="4226FD04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0A5B879" w14:textId="0F245B1D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-0.28, 2.3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0A2E4CF" w14:textId="2BB37732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04308D6E" w14:textId="7E154DA0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-0.72, 0.76)</w:t>
            </w:r>
          </w:p>
        </w:tc>
        <w:tc>
          <w:tcPr>
            <w:tcW w:w="919" w:type="dxa"/>
          </w:tcPr>
          <w:p w14:paraId="55AE593A" w14:textId="124FEB77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C932A6" w:rsidRPr="004008D0" w14:paraId="592258E9" w14:textId="77777777" w:rsidTr="00DE646D">
        <w:tc>
          <w:tcPr>
            <w:tcW w:w="3294" w:type="dxa"/>
            <w:vAlign w:val="bottom"/>
          </w:tcPr>
          <w:p w14:paraId="0A525331" w14:textId="6A419D1D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Commas</w:t>
            </w:r>
          </w:p>
        </w:tc>
        <w:tc>
          <w:tcPr>
            <w:tcW w:w="1685" w:type="dxa"/>
            <w:vAlign w:val="bottom"/>
          </w:tcPr>
          <w:p w14:paraId="134E2A30" w14:textId="03E52D7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76 (0.64, 0.8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8B52D6F" w14:textId="7A55593A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99CC56E" w14:textId="2277ABD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20, 0.3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E4ED917" w14:textId="337F700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1EB0FD0" w14:textId="254AE226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 (-0.00, 4 .415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1CA6AD7" w14:textId="673AA70C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2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5D71907F" w14:textId="1F08DCE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-0.33, 0.65)</w:t>
            </w:r>
          </w:p>
        </w:tc>
        <w:tc>
          <w:tcPr>
            <w:tcW w:w="919" w:type="dxa"/>
          </w:tcPr>
          <w:p w14:paraId="68C14288" w14:textId="320FEF0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5</w:t>
            </w:r>
          </w:p>
        </w:tc>
      </w:tr>
      <w:tr w:rsidR="00C932A6" w:rsidRPr="004008D0" w14:paraId="6E1A4D78" w14:textId="77777777" w:rsidTr="00DE646D">
        <w:tc>
          <w:tcPr>
            <w:tcW w:w="3294" w:type="dxa"/>
            <w:vAlign w:val="bottom"/>
          </w:tcPr>
          <w:p w14:paraId="15B9C601" w14:textId="160208A5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Colons</w:t>
            </w:r>
          </w:p>
        </w:tc>
        <w:tc>
          <w:tcPr>
            <w:tcW w:w="1685" w:type="dxa"/>
            <w:vAlign w:val="bottom"/>
          </w:tcPr>
          <w:p w14:paraId="12EDC24C" w14:textId="467A8F00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09 (-0.32, 0.15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46439E59" w14:textId="575FE25B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B1E93C6" w14:textId="6888F6F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, 0.25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4F17EBCB" w14:textId="403DB9B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3BDB4EB" w14:textId="107A1377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 (-4.74, 2.08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FD283F8" w14:textId="5D95FAA6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5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4A1DB0D0" w14:textId="28528AB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 (-1.34, 0.70)</w:t>
            </w:r>
          </w:p>
        </w:tc>
        <w:tc>
          <w:tcPr>
            <w:tcW w:w="919" w:type="dxa"/>
            <w:vAlign w:val="bottom"/>
          </w:tcPr>
          <w:p w14:paraId="7014EECE" w14:textId="01A10CF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2</w:t>
            </w:r>
          </w:p>
        </w:tc>
      </w:tr>
      <w:tr w:rsidR="00C932A6" w:rsidRPr="004008D0" w14:paraId="31661AE4" w14:textId="77777777" w:rsidTr="00DE646D">
        <w:tc>
          <w:tcPr>
            <w:tcW w:w="3294" w:type="dxa"/>
            <w:vAlign w:val="bottom"/>
          </w:tcPr>
          <w:p w14:paraId="021ADF85" w14:textId="09EB0C0A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Semicolons</w:t>
            </w:r>
          </w:p>
        </w:tc>
        <w:tc>
          <w:tcPr>
            <w:tcW w:w="1685" w:type="dxa"/>
            <w:vAlign w:val="bottom"/>
          </w:tcPr>
          <w:p w14:paraId="5BFDAC95" w14:textId="527B7C97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4 (-0.21, 0.29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2DD2C3F9" w14:textId="2DB2804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7</w:t>
            </w: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9B4EAE5" w14:textId="46DD0FE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0.11, 0.44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7CA418F2" w14:textId="3E40AE18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E5E003D" w14:textId="53931F25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3 (-20.8, 15.3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73BF59C" w14:textId="192738D3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0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24A2629" w14:textId="1A7A2756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 (-3.25, 2.19)</w:t>
            </w:r>
          </w:p>
        </w:tc>
        <w:tc>
          <w:tcPr>
            <w:tcW w:w="919" w:type="dxa"/>
            <w:vAlign w:val="bottom"/>
          </w:tcPr>
          <w:p w14:paraId="41A6A71F" w14:textId="5B43C10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9</w:t>
            </w:r>
          </w:p>
        </w:tc>
      </w:tr>
      <w:tr w:rsidR="00C932A6" w:rsidRPr="004008D0" w14:paraId="0E18B38E" w14:textId="77777777" w:rsidTr="00DE646D">
        <w:tc>
          <w:tcPr>
            <w:tcW w:w="3294" w:type="dxa"/>
            <w:vAlign w:val="bottom"/>
          </w:tcPr>
          <w:p w14:paraId="3522735F" w14:textId="52B0F9DB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Question Marks</w:t>
            </w:r>
          </w:p>
        </w:tc>
        <w:tc>
          <w:tcPr>
            <w:tcW w:w="1685" w:type="dxa"/>
            <w:vAlign w:val="bottom"/>
          </w:tcPr>
          <w:p w14:paraId="05B0D57D" w14:textId="1EA411CE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97 (0.64, 1.30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6BFAC4F2" w14:textId="53472B9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E625C06" w14:textId="33FEE3FB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 (-1.70, -1.40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E70F911" w14:textId="5534CB5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F0FE56D" w14:textId="322464E6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 (-2.62, 6.0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FE1884D" w14:textId="73254781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6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2A36B5A2" w14:textId="5151AE2E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 (-1.39, 1.19)</w:t>
            </w:r>
          </w:p>
        </w:tc>
        <w:tc>
          <w:tcPr>
            <w:tcW w:w="919" w:type="dxa"/>
          </w:tcPr>
          <w:p w14:paraId="0FE2E285" w14:textId="45940183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C932A6" w:rsidRPr="004008D0" w14:paraId="6481C36C" w14:textId="77777777" w:rsidTr="00DE646D">
        <w:tc>
          <w:tcPr>
            <w:tcW w:w="3294" w:type="dxa"/>
            <w:vAlign w:val="bottom"/>
          </w:tcPr>
          <w:p w14:paraId="64ACFAA4" w14:textId="1D8D237D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Exclamation Marks</w:t>
            </w:r>
          </w:p>
        </w:tc>
        <w:tc>
          <w:tcPr>
            <w:tcW w:w="1685" w:type="dxa"/>
            <w:vAlign w:val="bottom"/>
          </w:tcPr>
          <w:p w14:paraId="5B185E49" w14:textId="26D121E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39 (-0.76, -0.01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50E60843" w14:textId="74AD8B6D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3D7C1D7" w14:textId="4172014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44, 0.6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734243B" w14:textId="497049C5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165EBE15" w14:textId="6E7157AA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4 (-6.58, 4.80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BAEEC84" w14:textId="1DA49767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7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0B46956" w14:textId="5A0AE085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-0.16, 1.79)</w:t>
            </w:r>
          </w:p>
        </w:tc>
        <w:tc>
          <w:tcPr>
            <w:tcW w:w="919" w:type="dxa"/>
          </w:tcPr>
          <w:p w14:paraId="7439B280" w14:textId="6E5437A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3</w:t>
            </w:r>
          </w:p>
        </w:tc>
      </w:tr>
      <w:tr w:rsidR="00C932A6" w:rsidRPr="004008D0" w14:paraId="52BE27C1" w14:textId="77777777" w:rsidTr="00DE646D">
        <w:tc>
          <w:tcPr>
            <w:tcW w:w="3294" w:type="dxa"/>
            <w:vAlign w:val="bottom"/>
          </w:tcPr>
          <w:p w14:paraId="6132E7DD" w14:textId="4C527CCD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Dashes</w:t>
            </w:r>
          </w:p>
        </w:tc>
        <w:tc>
          <w:tcPr>
            <w:tcW w:w="1685" w:type="dxa"/>
            <w:vAlign w:val="bottom"/>
          </w:tcPr>
          <w:p w14:paraId="78F5FD1F" w14:textId="4AF6118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29 (0.13, 0.45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0FFC876D" w14:textId="40960A51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5E40922" w14:textId="17FA5B9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0, 0.13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783F4174" w14:textId="73D1950D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8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DBEF2C2" w14:textId="5946F8D7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 (-1.16, 4.41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1173BA72" w14:textId="25AB3C30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8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1FC46336" w14:textId="2FE85D6F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-0.77, 0.76)</w:t>
            </w:r>
          </w:p>
        </w:tc>
        <w:tc>
          <w:tcPr>
            <w:tcW w:w="919" w:type="dxa"/>
            <w:vAlign w:val="bottom"/>
          </w:tcPr>
          <w:p w14:paraId="4C1EC025" w14:textId="00553BB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9</w:t>
            </w:r>
          </w:p>
        </w:tc>
      </w:tr>
      <w:tr w:rsidR="00C932A6" w:rsidRPr="004008D0" w14:paraId="72626691" w14:textId="77777777" w:rsidTr="00DE646D">
        <w:tc>
          <w:tcPr>
            <w:tcW w:w="3294" w:type="dxa"/>
            <w:vAlign w:val="bottom"/>
          </w:tcPr>
          <w:p w14:paraId="6407E88F" w14:textId="79C6631F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Quotation Marks</w:t>
            </w:r>
          </w:p>
        </w:tc>
        <w:tc>
          <w:tcPr>
            <w:tcW w:w="1685" w:type="dxa"/>
            <w:vAlign w:val="bottom"/>
          </w:tcPr>
          <w:p w14:paraId="1E71A0CD" w14:textId="7FAF753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2 (-0.24, 0.28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08328CB4" w14:textId="5D26C268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873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64C79A9" w14:textId="2EEB444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 (-0.33, -0.19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EE3F894" w14:textId="3A9F6F86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AC3F15F" w14:textId="1E654AE7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-3.38, 4.77)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A0FBEC7" w14:textId="20A475AE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8</w:t>
            </w:r>
          </w:p>
        </w:tc>
        <w:tc>
          <w:tcPr>
            <w:tcW w:w="1756" w:type="dxa"/>
            <w:tcBorders>
              <w:left w:val="single" w:sz="4" w:space="0" w:color="auto"/>
            </w:tcBorders>
            <w:vAlign w:val="bottom"/>
          </w:tcPr>
          <w:p w14:paraId="39169609" w14:textId="60E0FE39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-0.09, 1.420</w:t>
            </w:r>
          </w:p>
        </w:tc>
        <w:tc>
          <w:tcPr>
            <w:tcW w:w="919" w:type="dxa"/>
          </w:tcPr>
          <w:p w14:paraId="3286A486" w14:textId="3285BEA1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8</w:t>
            </w:r>
          </w:p>
        </w:tc>
      </w:tr>
      <w:tr w:rsidR="00C932A6" w:rsidRPr="004008D0" w14:paraId="62B4F7A1" w14:textId="77777777" w:rsidTr="00DE646D">
        <w:tc>
          <w:tcPr>
            <w:tcW w:w="3294" w:type="dxa"/>
            <w:tcBorders>
              <w:bottom w:val="single" w:sz="4" w:space="0" w:color="auto"/>
            </w:tcBorders>
            <w:vAlign w:val="bottom"/>
          </w:tcPr>
          <w:p w14:paraId="4405CA3A" w14:textId="63FA1A9A" w:rsidR="00C932A6" w:rsidRPr="004008D0" w:rsidRDefault="00C932A6" w:rsidP="00C932A6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     Apostrophes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2D2BEF29" w14:textId="5A57ACC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31 (-0.41, -0.20)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</w:tcPr>
          <w:p w14:paraId="0982B471" w14:textId="38B06F8F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50FD88" w14:textId="22A8C8CC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22, 0.31)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1C1B4A3D" w14:textId="74B8B1F3" w:rsidR="00C932A6" w:rsidRPr="004008D0" w:rsidRDefault="00C932A6" w:rsidP="00C932A6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</w:tcPr>
          <w:p w14:paraId="5DFBB524" w14:textId="16F60F27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-1.07, 2.23)</w:t>
            </w: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</w:tcPr>
          <w:p w14:paraId="1C60FBA6" w14:textId="3D1EA251" w:rsidR="00C932A6" w:rsidRPr="004008D0" w:rsidRDefault="001D6E15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72</w:t>
            </w:r>
          </w:p>
        </w:tc>
        <w:tc>
          <w:tcPr>
            <w:tcW w:w="175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FA2D36A" w14:textId="4FEEFA42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-0.04, 0.92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495679E" w14:textId="1E0392AA" w:rsidR="00C932A6" w:rsidRPr="004008D0" w:rsidRDefault="00C932A6" w:rsidP="00C932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5</w:t>
            </w:r>
          </w:p>
        </w:tc>
      </w:tr>
      <w:tr w:rsidR="000F0A42" w:rsidRPr="004008D0" w14:paraId="1DB5440A" w14:textId="77777777" w:rsidTr="00267785">
        <w:tc>
          <w:tcPr>
            <w:tcW w:w="3294" w:type="dxa"/>
            <w:tcBorders>
              <w:top w:val="single" w:sz="4" w:space="0" w:color="auto"/>
            </w:tcBorders>
            <w:vAlign w:val="bottom"/>
          </w:tcPr>
          <w:p w14:paraId="538CD685" w14:textId="77777777" w:rsidR="000F0A42" w:rsidRPr="004008D0" w:rsidRDefault="000F0A42" w:rsidP="00267785">
            <w:pPr>
              <w:rPr>
                <w:color w:val="000000"/>
                <w:sz w:val="18"/>
                <w:szCs w:val="18"/>
              </w:rPr>
            </w:pPr>
            <w:r w:rsidRPr="004008D0">
              <w:rPr>
                <w:color w:val="000000"/>
                <w:sz w:val="18"/>
                <w:szCs w:val="18"/>
              </w:rPr>
              <w:t>TF-</w:t>
            </w:r>
            <w:proofErr w:type="spellStart"/>
            <w:r w:rsidRPr="004008D0">
              <w:rPr>
                <w:color w:val="000000"/>
                <w:sz w:val="18"/>
                <w:szCs w:val="18"/>
              </w:rPr>
              <w:t>IDF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</w:tcBorders>
            <w:vAlign w:val="bottom"/>
          </w:tcPr>
          <w:p w14:paraId="5D0E8FE5" w14:textId="77777777" w:rsidR="000F0A42" w:rsidRPr="004008D0" w:rsidRDefault="000F0A42" w:rsidP="002677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2B32D65" w14:textId="77777777" w:rsidR="000F0A42" w:rsidRPr="004008D0" w:rsidRDefault="000F0A42" w:rsidP="00267785">
            <w:pP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E13010" w14:textId="77777777" w:rsidR="000F0A42" w:rsidRDefault="000F0A42" w:rsidP="00267785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FDD4BE" w14:textId="77777777" w:rsidR="000F0A42" w:rsidRPr="004008D0" w:rsidRDefault="000F0A42" w:rsidP="00267785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</w:tcBorders>
          </w:tcPr>
          <w:p w14:paraId="67D74B79" w14:textId="77777777" w:rsidR="000F0A42" w:rsidRPr="004008D0" w:rsidRDefault="000F0A42" w:rsidP="002677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</w:tcPr>
          <w:p w14:paraId="4977419D" w14:textId="77777777" w:rsidR="000F0A42" w:rsidRPr="004008D0" w:rsidRDefault="000F0A42" w:rsidP="002677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</w:tcBorders>
          </w:tcPr>
          <w:p w14:paraId="7F1D0A02" w14:textId="77777777" w:rsidR="000F0A42" w:rsidRPr="004008D0" w:rsidRDefault="000F0A42" w:rsidP="002677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815F719" w14:textId="77777777" w:rsidR="000F0A42" w:rsidRPr="004008D0" w:rsidRDefault="000F0A42" w:rsidP="002677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4987B412" w14:textId="77777777" w:rsidTr="00267785">
        <w:tc>
          <w:tcPr>
            <w:tcW w:w="3294" w:type="dxa"/>
            <w:vAlign w:val="bottom"/>
          </w:tcPr>
          <w:p w14:paraId="4DFFF1D3" w14:textId="41ACB553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become obese</w:t>
            </w:r>
          </w:p>
        </w:tc>
        <w:tc>
          <w:tcPr>
            <w:tcW w:w="1685" w:type="dxa"/>
            <w:vAlign w:val="bottom"/>
          </w:tcPr>
          <w:p w14:paraId="6EECFC59" w14:textId="503FF1C8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1 (0.00, 0.03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1499D43A" w14:textId="5DC15CDD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1</w:t>
            </w: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C6F6C24" w14:textId="51EFB32A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-0.08, 0.31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09948E54" w14:textId="21A12F79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5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2324D9B3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7C06FCF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C8E327E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4633BA87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02DDB57A" w14:textId="77777777" w:rsidTr="00267785">
        <w:tc>
          <w:tcPr>
            <w:tcW w:w="3294" w:type="dxa"/>
            <w:vAlign w:val="bottom"/>
          </w:tcPr>
          <w:p w14:paraId="7613E702" w14:textId="0299EBB4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com </w:t>
            </w:r>
            <w:proofErr w:type="spellStart"/>
            <w:r w:rsidRPr="007071F9">
              <w:rPr>
                <w:color w:val="000000"/>
                <w:sz w:val="18"/>
                <w:szCs w:val="18"/>
              </w:rPr>
              <w:t>url</w:t>
            </w:r>
            <w:proofErr w:type="spellEnd"/>
          </w:p>
        </w:tc>
        <w:tc>
          <w:tcPr>
            <w:tcW w:w="1685" w:type="dxa"/>
            <w:vAlign w:val="bottom"/>
          </w:tcPr>
          <w:p w14:paraId="74923B13" w14:textId="6112F751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6 (-0.31, 0.44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28F131C7" w14:textId="2DCC0E47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7</w:t>
            </w: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480F6C18" w14:textId="7916CA12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 (0.73, 5.27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12B2B587" w14:textId="5C759B0D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CEAC997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644A5FD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12A07F67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32445781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2A956167" w14:textId="77777777" w:rsidTr="00267785">
        <w:tc>
          <w:tcPr>
            <w:tcW w:w="3294" w:type="dxa"/>
            <w:vAlign w:val="bottom"/>
          </w:tcPr>
          <w:p w14:paraId="0E87B2FC" w14:textId="375E7DA2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lose weight</w:t>
            </w:r>
          </w:p>
        </w:tc>
        <w:tc>
          <w:tcPr>
            <w:tcW w:w="1685" w:type="dxa"/>
            <w:vAlign w:val="bottom"/>
          </w:tcPr>
          <w:p w14:paraId="06EA20BB" w14:textId="78EE5C32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07 (-0.09, 0.06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5EF64C5F" w14:textId="098D155A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9DCB952" w14:textId="2B844512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 (1.67, 1.91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13BE4C58" w14:textId="07C24D0A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6837F60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DBA2A36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9F25D7D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11F978A1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4468D9A6" w14:textId="77777777" w:rsidTr="00267785">
        <w:tc>
          <w:tcPr>
            <w:tcW w:w="3294" w:type="dxa"/>
            <w:vAlign w:val="bottom"/>
          </w:tcPr>
          <w:p w14:paraId="3FC666A3" w14:textId="090D7605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morbid obesity</w:t>
            </w:r>
          </w:p>
        </w:tc>
        <w:tc>
          <w:tcPr>
            <w:tcW w:w="1685" w:type="dxa"/>
            <w:vAlign w:val="bottom"/>
          </w:tcPr>
          <w:p w14:paraId="395C5A3A" w14:textId="02B9C790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1 (0, 0.03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26FE22D6" w14:textId="4FF737D1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E8B3551" w14:textId="61243E27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02, 0.49)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bottom"/>
          </w:tcPr>
          <w:p w14:paraId="3D8972DD" w14:textId="052760BB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7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5D086DA9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763E362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E16EB29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10486574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24E70B34" w14:textId="77777777" w:rsidTr="00267785">
        <w:tc>
          <w:tcPr>
            <w:tcW w:w="3294" w:type="dxa"/>
            <w:vAlign w:val="bottom"/>
          </w:tcPr>
          <w:p w14:paraId="05728C3A" w14:textId="4480E7CA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morbidly obese</w:t>
            </w:r>
          </w:p>
        </w:tc>
        <w:tc>
          <w:tcPr>
            <w:tcW w:w="1685" w:type="dxa"/>
            <w:vAlign w:val="bottom"/>
          </w:tcPr>
          <w:p w14:paraId="167A3529" w14:textId="2A70BD08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02 (-0.03, -0.01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69562030" w14:textId="12EBB6A9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281DB76B" w14:textId="498E56F3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8 (-1.05, -0.91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7123F84" w14:textId="4A15642D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21B74E9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6260CCD5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69EFE71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0C940095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76463AB4" w14:textId="77777777" w:rsidTr="00267785">
        <w:tc>
          <w:tcPr>
            <w:tcW w:w="3294" w:type="dxa"/>
            <w:vAlign w:val="bottom"/>
          </w:tcPr>
          <w:p w14:paraId="4EA590C6" w14:textId="6CDD2E09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obese people</w:t>
            </w:r>
          </w:p>
        </w:tc>
        <w:tc>
          <w:tcPr>
            <w:tcW w:w="1685" w:type="dxa"/>
            <w:vAlign w:val="bottom"/>
          </w:tcPr>
          <w:p w14:paraId="40AFCF53" w14:textId="2610B361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 xml:space="preserve">0.06 (0.04, 0.08) 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33B1835D" w14:textId="473DA6DB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C0942F4" w14:textId="0C58AEC5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0 (-1.92, -1.67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4A5A5F02" w14:textId="389E99EE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07FBBDCD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5FAD0E6E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0D0F6B34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23906A2E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10C951B0" w14:textId="77777777" w:rsidTr="005A5564">
        <w:tc>
          <w:tcPr>
            <w:tcW w:w="3294" w:type="dxa"/>
            <w:vAlign w:val="bottom"/>
          </w:tcPr>
          <w:p w14:paraId="7F46FCFA" w14:textId="5FDD06E3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obese person</w:t>
            </w:r>
          </w:p>
        </w:tc>
        <w:tc>
          <w:tcPr>
            <w:tcW w:w="1685" w:type="dxa"/>
            <w:vAlign w:val="bottom"/>
          </w:tcPr>
          <w:p w14:paraId="6164111C" w14:textId="5EB6FF3A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0 (-0.02, 0.02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56F1369D" w14:textId="5FDCF961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7EC8FDE6" w14:textId="388CD4F3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 (-1.22, -0.8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FC14AB9" w14:textId="56060580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55CAA3F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3EFC0349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516DD89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393DBEB1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4FE172F5" w14:textId="77777777" w:rsidTr="00267785">
        <w:tc>
          <w:tcPr>
            <w:tcW w:w="3294" w:type="dxa"/>
            <w:vAlign w:val="bottom"/>
          </w:tcPr>
          <w:p w14:paraId="164F880F" w14:textId="728ABFE8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obese woman</w:t>
            </w:r>
          </w:p>
        </w:tc>
        <w:tc>
          <w:tcPr>
            <w:tcW w:w="1685" w:type="dxa"/>
            <w:vAlign w:val="bottom"/>
          </w:tcPr>
          <w:p w14:paraId="042366FE" w14:textId="70709E35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-0.01 (-0.04, 0.02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5D32D2F2" w14:textId="59983799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1D3825B" w14:textId="07B926F0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1 (-2.17, -1.48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2A3C9AE0" w14:textId="505D44DA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720E5798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2B43595B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51C7CAB4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78B842A4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20D1E7E8" w14:textId="77777777" w:rsidTr="00267785">
        <w:tc>
          <w:tcPr>
            <w:tcW w:w="3294" w:type="dxa"/>
            <w:vAlign w:val="bottom"/>
          </w:tcPr>
          <w:p w14:paraId="1703F1B4" w14:textId="6DBDF4B0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obese women</w:t>
            </w:r>
          </w:p>
        </w:tc>
        <w:tc>
          <w:tcPr>
            <w:tcW w:w="1685" w:type="dxa"/>
            <w:vAlign w:val="bottom"/>
          </w:tcPr>
          <w:p w14:paraId="0D5C51EC" w14:textId="41DAA26B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4 (0, 0.08)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bottom"/>
          </w:tcPr>
          <w:p w14:paraId="29BF81CF" w14:textId="386D1B33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32E3A915" w14:textId="78984652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9 (-3.27, -2.36)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2DA5E06" w14:textId="0A4453B6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6E55EC63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15A747E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36340095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040722E2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5132E30D" w14:textId="77777777" w:rsidTr="00267785">
        <w:tc>
          <w:tcPr>
            <w:tcW w:w="3294" w:type="dxa"/>
            <w:tcBorders>
              <w:bottom w:val="single" w:sz="4" w:space="0" w:color="auto"/>
            </w:tcBorders>
            <w:vAlign w:val="bottom"/>
          </w:tcPr>
          <w:p w14:paraId="2FBA84C7" w14:textId="580C3C0D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obesity epidemic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21848370" w14:textId="0FE55BA9" w:rsidR="000F0A42" w:rsidRPr="004008D0" w:rsidRDefault="000F0A42" w:rsidP="000F0A42">
            <w:pPr>
              <w:rPr>
                <w:color w:val="000000"/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0.00 (-0.03, 0.03)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B31B8D" w14:textId="51765A10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934F572" w14:textId="2F516660" w:rsidR="000F0A42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 (-1.16, -0.37)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3FB8EEC1" w14:textId="574BEA3D" w:rsidR="000F0A42" w:rsidRPr="004008D0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</w:rPr>
              <w:t>&lt; .001</w:t>
            </w:r>
          </w:p>
        </w:tc>
        <w:tc>
          <w:tcPr>
            <w:tcW w:w="1626" w:type="dxa"/>
            <w:tcBorders>
              <w:left w:val="single" w:sz="4" w:space="0" w:color="auto"/>
            </w:tcBorders>
          </w:tcPr>
          <w:p w14:paraId="34AC41DF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4F67E718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6" w:type="dxa"/>
            <w:tcBorders>
              <w:left w:val="single" w:sz="4" w:space="0" w:color="auto"/>
            </w:tcBorders>
          </w:tcPr>
          <w:p w14:paraId="601970D0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19" w:type="dxa"/>
          </w:tcPr>
          <w:p w14:paraId="4B09C762" w14:textId="77777777" w:rsidR="000F0A42" w:rsidRPr="004008D0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0A42" w:rsidRPr="004008D0" w14:paraId="311B31AF" w14:textId="77777777" w:rsidTr="00267785">
        <w:tc>
          <w:tcPr>
            <w:tcW w:w="1374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E0839" w14:textId="77777777" w:rsidR="000F0A42" w:rsidRPr="007071F9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  <w:vertAlign w:val="superscript"/>
              </w:rPr>
              <w:t>a</w:t>
            </w:r>
            <w:r w:rsidRPr="007071F9">
              <w:rPr>
                <w:sz w:val="18"/>
                <w:szCs w:val="18"/>
              </w:rPr>
              <w:t xml:space="preserve"> CI: Confidence Interval</w:t>
            </w:r>
          </w:p>
          <w:p w14:paraId="5A4E36D1" w14:textId="77777777" w:rsidR="000F0A42" w:rsidRPr="007071F9" w:rsidRDefault="000F0A42" w:rsidP="000F0A42">
            <w:pPr>
              <w:rPr>
                <w:sz w:val="18"/>
                <w:szCs w:val="18"/>
              </w:rPr>
            </w:pPr>
            <w:r w:rsidRPr="007071F9">
              <w:rPr>
                <w:sz w:val="18"/>
                <w:szCs w:val="18"/>
                <w:vertAlign w:val="superscript"/>
              </w:rPr>
              <w:t>b</w:t>
            </w:r>
            <w:r w:rsidRPr="007071F9">
              <w:rPr>
                <w:sz w:val="18"/>
                <w:szCs w:val="18"/>
              </w:rPr>
              <w:t xml:space="preserve"> </w:t>
            </w:r>
            <w:proofErr w:type="gramStart"/>
            <w:r w:rsidRPr="007071F9">
              <w:rPr>
                <w:sz w:val="18"/>
                <w:szCs w:val="18"/>
              </w:rPr>
              <w:t>For</w:t>
            </w:r>
            <w:proofErr w:type="gramEnd"/>
            <w:r w:rsidRPr="007071F9">
              <w:rPr>
                <w:sz w:val="18"/>
                <w:szCs w:val="18"/>
              </w:rPr>
              <w:t xml:space="preserve"> all semicontinuous models, the predictor is a categorical variable that denotes the word label of either positivity (reference) or stigma. The outcome is the value associated with the psycholinguistic feature of interest, truncated at zero. </w:t>
            </w:r>
            <w:r w:rsidRPr="007071F9">
              <w:rPr>
                <w:i/>
                <w:iCs/>
                <w:sz w:val="18"/>
                <w:szCs w:val="18"/>
              </w:rPr>
              <w:t>P-</w:t>
            </w:r>
            <w:r w:rsidRPr="007071F9">
              <w:rPr>
                <w:sz w:val="18"/>
                <w:szCs w:val="18"/>
              </w:rPr>
              <w:t xml:space="preserve">values are adjusted based on the </w:t>
            </w:r>
            <w:proofErr w:type="spellStart"/>
            <w:r w:rsidRPr="007071F9">
              <w:rPr>
                <w:sz w:val="18"/>
                <w:szCs w:val="18"/>
              </w:rPr>
              <w:t>Benjamini</w:t>
            </w:r>
            <w:proofErr w:type="spellEnd"/>
            <w:r w:rsidRPr="007071F9">
              <w:rPr>
                <w:sz w:val="18"/>
                <w:szCs w:val="18"/>
              </w:rPr>
              <w:t xml:space="preserve"> Hochberg Procedure.</w:t>
            </w:r>
          </w:p>
          <w:p w14:paraId="0599CE0A" w14:textId="77777777" w:rsidR="000F0A42" w:rsidRPr="007071F9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c</w:t>
            </w:r>
            <w:r w:rsidRPr="007071F9">
              <w:rPr>
                <w:sz w:val="18"/>
                <w:szCs w:val="18"/>
              </w:rPr>
              <w:t xml:space="preserve"> </w:t>
            </w:r>
            <w:proofErr w:type="gramStart"/>
            <w:r w:rsidRPr="007071F9">
              <w:rPr>
                <w:sz w:val="18"/>
                <w:szCs w:val="18"/>
              </w:rPr>
              <w:t>For</w:t>
            </w:r>
            <w:proofErr w:type="gramEnd"/>
            <w:r w:rsidRPr="007071F9">
              <w:rPr>
                <w:sz w:val="18"/>
                <w:szCs w:val="18"/>
              </w:rPr>
              <w:t xml:space="preserve"> all logistic regression models, the predictor is a categorical variable that denotes the word label of either positivity (reference) or stigma. The outcome is a binary variable of either 0 (if the value for the psycholinguistic feature is </w:t>
            </w:r>
            <w:r>
              <w:rPr>
                <w:sz w:val="18"/>
                <w:szCs w:val="18"/>
              </w:rPr>
              <w:t xml:space="preserve">above </w:t>
            </w:r>
            <w:r w:rsidRPr="007071F9">
              <w:rPr>
                <w:sz w:val="18"/>
                <w:szCs w:val="18"/>
              </w:rPr>
              <w:t xml:space="preserve">zero) or 1 (if the value of the psycholinguistic feature is </w:t>
            </w:r>
            <w:r>
              <w:rPr>
                <w:sz w:val="18"/>
                <w:szCs w:val="18"/>
              </w:rPr>
              <w:t>zero</w:t>
            </w:r>
            <w:r w:rsidRPr="007071F9">
              <w:rPr>
                <w:sz w:val="18"/>
                <w:szCs w:val="18"/>
              </w:rPr>
              <w:t xml:space="preserve">). </w:t>
            </w:r>
            <w:r w:rsidRPr="007071F9">
              <w:rPr>
                <w:i/>
                <w:iCs/>
                <w:sz w:val="18"/>
                <w:szCs w:val="18"/>
              </w:rPr>
              <w:t>P-</w:t>
            </w:r>
            <w:r w:rsidRPr="007071F9">
              <w:rPr>
                <w:sz w:val="18"/>
                <w:szCs w:val="18"/>
              </w:rPr>
              <w:t xml:space="preserve">values are adjusted based on the </w:t>
            </w:r>
            <w:proofErr w:type="spellStart"/>
            <w:r w:rsidRPr="007071F9">
              <w:rPr>
                <w:sz w:val="18"/>
                <w:szCs w:val="18"/>
              </w:rPr>
              <w:t>Benjamini</w:t>
            </w:r>
            <w:proofErr w:type="spellEnd"/>
            <w:r w:rsidRPr="007071F9">
              <w:rPr>
                <w:sz w:val="18"/>
                <w:szCs w:val="18"/>
              </w:rPr>
              <w:t xml:space="preserve"> Hochberg Procedure.</w:t>
            </w:r>
          </w:p>
          <w:p w14:paraId="78820E80" w14:textId="77777777" w:rsidR="000F0A42" w:rsidRPr="007071F9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d</w:t>
            </w:r>
            <w:r w:rsidRPr="007071F9">
              <w:rPr>
                <w:sz w:val="18"/>
                <w:szCs w:val="18"/>
              </w:rPr>
              <w:t xml:space="preserve"> TF-IDF: Term Frequency – Inverse Document Frequency</w:t>
            </w:r>
          </w:p>
          <w:p w14:paraId="30733F89" w14:textId="77777777" w:rsidR="000F0A42" w:rsidRPr="007071F9" w:rsidRDefault="000F0A42" w:rsidP="000F0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e</w:t>
            </w:r>
            <w:r w:rsidRPr="007071F9">
              <w:rPr>
                <w:sz w:val="18"/>
                <w:szCs w:val="18"/>
              </w:rPr>
              <w:t xml:space="preserve"> VADER: Valence Aware Dictionary and </w:t>
            </w:r>
            <w:proofErr w:type="spellStart"/>
            <w:r w:rsidRPr="007071F9">
              <w:rPr>
                <w:sz w:val="18"/>
                <w:szCs w:val="18"/>
              </w:rPr>
              <w:t>SEntiment</w:t>
            </w:r>
            <w:proofErr w:type="spellEnd"/>
            <w:r w:rsidRPr="007071F9">
              <w:rPr>
                <w:sz w:val="18"/>
                <w:szCs w:val="18"/>
              </w:rPr>
              <w:t xml:space="preserve"> Reasoner</w:t>
            </w:r>
          </w:p>
          <w:p w14:paraId="11E8F567" w14:textId="50592823" w:rsidR="000F0A42" w:rsidRPr="004008D0" w:rsidRDefault="000F0A42" w:rsidP="000F0A42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f</w:t>
            </w:r>
            <w:r w:rsidRPr="007071F9">
              <w:rPr>
                <w:sz w:val="18"/>
                <w:szCs w:val="18"/>
              </w:rPr>
              <w:t xml:space="preserve"> LIWC: Linguistic Inquiry and Word Count Program</w:t>
            </w:r>
          </w:p>
        </w:tc>
      </w:tr>
    </w:tbl>
    <w:p w14:paraId="427545DC" w14:textId="77777777" w:rsidR="00E4530E" w:rsidRDefault="00E4530E" w:rsidP="00E4530E"/>
    <w:p w14:paraId="5B73CD60" w14:textId="7398C535" w:rsidR="00A45E38" w:rsidRPr="00E4530E" w:rsidRDefault="00A45E38" w:rsidP="00E4530E"/>
    <w:sectPr w:rsidR="00A45E38" w:rsidRPr="00E4530E" w:rsidSect="000F0A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7DED9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742B0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56A185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6A82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A5404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D5E09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6CC8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D6C8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A45E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FC4D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A15E86"/>
    <w:multiLevelType w:val="hybridMultilevel"/>
    <w:tmpl w:val="0A3C1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724AB7"/>
    <w:multiLevelType w:val="hybridMultilevel"/>
    <w:tmpl w:val="45786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0177401"/>
    <w:multiLevelType w:val="hybridMultilevel"/>
    <w:tmpl w:val="4EF6C8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1EB59FA"/>
    <w:multiLevelType w:val="hybridMultilevel"/>
    <w:tmpl w:val="4EF6C8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681282"/>
    <w:multiLevelType w:val="hybridMultilevel"/>
    <w:tmpl w:val="956A73F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33D53FDE"/>
    <w:multiLevelType w:val="hybridMultilevel"/>
    <w:tmpl w:val="5DD8A5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B2D646F"/>
    <w:multiLevelType w:val="hybridMultilevel"/>
    <w:tmpl w:val="8414942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48BE54BF"/>
    <w:multiLevelType w:val="hybridMultilevel"/>
    <w:tmpl w:val="F16448A8"/>
    <w:lvl w:ilvl="0" w:tplc="CF62764C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B82035"/>
    <w:multiLevelType w:val="hybridMultilevel"/>
    <w:tmpl w:val="665EA262"/>
    <w:lvl w:ilvl="0" w:tplc="5E2ACD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5708ED"/>
    <w:multiLevelType w:val="hybridMultilevel"/>
    <w:tmpl w:val="FEAC8F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D8240D"/>
    <w:multiLevelType w:val="hybridMultilevel"/>
    <w:tmpl w:val="8E140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FA3D56"/>
    <w:multiLevelType w:val="hybridMultilevel"/>
    <w:tmpl w:val="693A5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556597"/>
    <w:multiLevelType w:val="multilevel"/>
    <w:tmpl w:val="31887F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4333BFA"/>
    <w:multiLevelType w:val="hybridMultilevel"/>
    <w:tmpl w:val="476084CC"/>
    <w:lvl w:ilvl="0" w:tplc="04090001">
      <w:start w:val="1"/>
      <w:numFmt w:val="bullet"/>
      <w:lvlText w:val=""/>
      <w:lvlJc w:val="left"/>
      <w:pPr>
        <w:ind w:left="15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2" w:hanging="360"/>
      </w:pPr>
      <w:rPr>
        <w:rFonts w:ascii="Wingdings" w:hAnsi="Wingdings" w:hint="default"/>
      </w:rPr>
    </w:lvl>
  </w:abstractNum>
  <w:abstractNum w:abstractNumId="24" w15:restartNumberingAfterBreak="0">
    <w:nsid w:val="66144A83"/>
    <w:multiLevelType w:val="hybridMultilevel"/>
    <w:tmpl w:val="8152C4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E53F82"/>
    <w:multiLevelType w:val="multilevel"/>
    <w:tmpl w:val="5B727BB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79A56E7B"/>
    <w:multiLevelType w:val="hybridMultilevel"/>
    <w:tmpl w:val="D9F05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5018391">
    <w:abstractNumId w:val="17"/>
  </w:num>
  <w:num w:numId="2" w16cid:durableId="1986278354">
    <w:abstractNumId w:val="14"/>
  </w:num>
  <w:num w:numId="3" w16cid:durableId="467473370">
    <w:abstractNumId w:val="16"/>
  </w:num>
  <w:num w:numId="4" w16cid:durableId="1988972656">
    <w:abstractNumId w:val="15"/>
  </w:num>
  <w:num w:numId="5" w16cid:durableId="1798720294">
    <w:abstractNumId w:val="11"/>
  </w:num>
  <w:num w:numId="6" w16cid:durableId="169106955">
    <w:abstractNumId w:val="10"/>
  </w:num>
  <w:num w:numId="7" w16cid:durableId="1111047183">
    <w:abstractNumId w:val="13"/>
  </w:num>
  <w:num w:numId="8" w16cid:durableId="289476495">
    <w:abstractNumId w:val="12"/>
  </w:num>
  <w:num w:numId="9" w16cid:durableId="1393505657">
    <w:abstractNumId w:val="23"/>
  </w:num>
  <w:num w:numId="10" w16cid:durableId="2080786985">
    <w:abstractNumId w:val="20"/>
  </w:num>
  <w:num w:numId="11" w16cid:durableId="1894268277">
    <w:abstractNumId w:val="24"/>
  </w:num>
  <w:num w:numId="12" w16cid:durableId="397241854">
    <w:abstractNumId w:val="26"/>
  </w:num>
  <w:num w:numId="13" w16cid:durableId="832571068">
    <w:abstractNumId w:val="18"/>
  </w:num>
  <w:num w:numId="14" w16cid:durableId="1339574740">
    <w:abstractNumId w:val="21"/>
  </w:num>
  <w:num w:numId="15" w16cid:durableId="1167134903">
    <w:abstractNumId w:val="22"/>
  </w:num>
  <w:num w:numId="16" w16cid:durableId="819808168">
    <w:abstractNumId w:val="25"/>
  </w:num>
  <w:num w:numId="17" w16cid:durableId="1820341168">
    <w:abstractNumId w:val="0"/>
  </w:num>
  <w:num w:numId="18" w16cid:durableId="426511661">
    <w:abstractNumId w:val="1"/>
  </w:num>
  <w:num w:numId="19" w16cid:durableId="2102406110">
    <w:abstractNumId w:val="2"/>
  </w:num>
  <w:num w:numId="20" w16cid:durableId="1250432738">
    <w:abstractNumId w:val="3"/>
  </w:num>
  <w:num w:numId="21" w16cid:durableId="548610097">
    <w:abstractNumId w:val="8"/>
  </w:num>
  <w:num w:numId="22" w16cid:durableId="1330256781">
    <w:abstractNumId w:val="4"/>
  </w:num>
  <w:num w:numId="23" w16cid:durableId="1986664607">
    <w:abstractNumId w:val="5"/>
  </w:num>
  <w:num w:numId="24" w16cid:durableId="276106792">
    <w:abstractNumId w:val="6"/>
  </w:num>
  <w:num w:numId="25" w16cid:durableId="1971133330">
    <w:abstractNumId w:val="7"/>
  </w:num>
  <w:num w:numId="26" w16cid:durableId="806700893">
    <w:abstractNumId w:val="9"/>
  </w:num>
  <w:num w:numId="27" w16cid:durableId="214450161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5"/>
    <w:rsid w:val="00032D18"/>
    <w:rsid w:val="00091991"/>
    <w:rsid w:val="000A6BB8"/>
    <w:rsid w:val="000F0A42"/>
    <w:rsid w:val="001306E1"/>
    <w:rsid w:val="00153E7A"/>
    <w:rsid w:val="001D6E15"/>
    <w:rsid w:val="001F72E1"/>
    <w:rsid w:val="00523C6C"/>
    <w:rsid w:val="005809DE"/>
    <w:rsid w:val="00593B49"/>
    <w:rsid w:val="005F0969"/>
    <w:rsid w:val="00616814"/>
    <w:rsid w:val="00622B09"/>
    <w:rsid w:val="00723405"/>
    <w:rsid w:val="00941D45"/>
    <w:rsid w:val="009573DD"/>
    <w:rsid w:val="009E70A0"/>
    <w:rsid w:val="00A45E38"/>
    <w:rsid w:val="00AB2807"/>
    <w:rsid w:val="00B14EED"/>
    <w:rsid w:val="00BE449F"/>
    <w:rsid w:val="00C932A6"/>
    <w:rsid w:val="00CC09E6"/>
    <w:rsid w:val="00D7234D"/>
    <w:rsid w:val="00DB6BFE"/>
    <w:rsid w:val="00E4530E"/>
    <w:rsid w:val="00E925FB"/>
    <w:rsid w:val="00FF1285"/>
    <w:rsid w:val="00FF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8AF60"/>
  <w15:chartTrackingRefBased/>
  <w15:docId w15:val="{CC13A61E-C017-C54B-B373-DCED34B0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40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9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09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09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09E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CC09E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C09E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9E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9E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9E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C09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09E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C09E6"/>
  </w:style>
  <w:style w:type="paragraph" w:styleId="Footer">
    <w:name w:val="footer"/>
    <w:basedOn w:val="Normal"/>
    <w:link w:val="FooterChar"/>
    <w:uiPriority w:val="99"/>
    <w:unhideWhenUsed/>
    <w:rsid w:val="00CC09E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C09E6"/>
  </w:style>
  <w:style w:type="paragraph" w:styleId="Bibliography">
    <w:name w:val="Bibliography"/>
    <w:basedOn w:val="Normal"/>
    <w:next w:val="Normal"/>
    <w:uiPriority w:val="37"/>
    <w:unhideWhenUsed/>
    <w:rsid w:val="00CC09E6"/>
    <w:pPr>
      <w:tabs>
        <w:tab w:val="left" w:pos="140"/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CC0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09E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rsid w:val="00CC09E6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9E6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9E6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C09E6"/>
    <w:rPr>
      <w:rFonts w:ascii="Times New Roman" w:eastAsia="Times New Roman" w:hAnsi="Times New Roman" w:cs="Times New Roman"/>
      <w:sz w:val="18"/>
      <w:szCs w:val="18"/>
    </w:rPr>
  </w:style>
  <w:style w:type="character" w:customStyle="1" w:styleId="mark2io4tuvi4">
    <w:name w:val="mark2io4tuvi4"/>
    <w:basedOn w:val="DefaultParagraphFont"/>
    <w:rsid w:val="00CC09E6"/>
  </w:style>
  <w:style w:type="character" w:customStyle="1" w:styleId="markoj2zgxlgq">
    <w:name w:val="markoj2zgxlgq"/>
    <w:basedOn w:val="DefaultParagraphFont"/>
    <w:rsid w:val="00CC09E6"/>
  </w:style>
  <w:style w:type="character" w:customStyle="1" w:styleId="markpkp0x5xl0">
    <w:name w:val="markpkp0x5xl0"/>
    <w:basedOn w:val="DefaultParagraphFont"/>
    <w:rsid w:val="00CC09E6"/>
  </w:style>
  <w:style w:type="character" w:customStyle="1" w:styleId="markj73862x2b">
    <w:name w:val="markj73862x2b"/>
    <w:basedOn w:val="DefaultParagraphFont"/>
    <w:rsid w:val="00CC09E6"/>
  </w:style>
  <w:style w:type="paragraph" w:styleId="Caption">
    <w:name w:val="caption"/>
    <w:basedOn w:val="Normal"/>
    <w:next w:val="Normal"/>
    <w:uiPriority w:val="35"/>
    <w:unhideWhenUsed/>
    <w:qFormat/>
    <w:rsid w:val="00CC09E6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09E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09E6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C09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9E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7F809B-2948-9A4C-A08B-CCA203392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810</Words>
  <Characters>1031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Catherine C. Pollack</cp:lastModifiedBy>
  <cp:revision>8</cp:revision>
  <dcterms:created xsi:type="dcterms:W3CDTF">2022-05-09T03:11:00Z</dcterms:created>
  <dcterms:modified xsi:type="dcterms:W3CDTF">2022-05-09T14:46:00Z</dcterms:modified>
</cp:coreProperties>
</file>